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8D965" w14:textId="57F14367" w:rsidR="00E81A75" w:rsidRPr="00913247" w:rsidRDefault="00E81A75" w:rsidP="00E81A75">
      <w:pPr>
        <w:jc w:val="both"/>
        <w:rPr>
          <w:rFonts w:ascii="Cambria" w:hAnsi="Cambria"/>
        </w:rPr>
      </w:pPr>
      <w:r w:rsidRPr="00913247">
        <w:rPr>
          <w:rFonts w:ascii="Cambria" w:hAnsi="Cambria"/>
        </w:rPr>
        <w:t xml:space="preserve">Multimedia Appendix. </w:t>
      </w:r>
      <w:r w:rsidR="0036421E" w:rsidRPr="00913247">
        <w:rPr>
          <w:rFonts w:ascii="Cambria" w:hAnsi="Cambria"/>
        </w:rPr>
        <w:t xml:space="preserve">Summary </w:t>
      </w:r>
      <w:r w:rsidR="00835C0F" w:rsidRPr="00913247">
        <w:rPr>
          <w:rFonts w:ascii="Cambria" w:hAnsi="Cambria"/>
        </w:rPr>
        <w:t>of EHR</w:t>
      </w:r>
      <w:r w:rsidRPr="00913247">
        <w:rPr>
          <w:rFonts w:ascii="Cambria" w:hAnsi="Cambria"/>
        </w:rPr>
        <w:t xml:space="preserve"> QA models. </w:t>
      </w:r>
      <w:r w:rsidR="008F4213" w:rsidRPr="00913247">
        <w:rPr>
          <w:rFonts w:ascii="Cambria" w:hAnsi="Cambria"/>
        </w:rPr>
        <w:t>The model’s task can be of type machine-reading comprehension (MRC), KBQA, “question to SQL query,” and “question to SPARQL.”</w:t>
      </w:r>
      <w:r w:rsidR="00434C78" w:rsidRPr="00913247">
        <w:rPr>
          <w:rFonts w:ascii="Cambria" w:hAnsi="Cambria"/>
        </w:rPr>
        <w:t xml:space="preserve"> </w:t>
      </w:r>
      <w:r w:rsidRPr="00913247">
        <w:rPr>
          <w:rFonts w:ascii="Cambria" w:hAnsi="Cambria"/>
        </w:rPr>
        <w:t>The ‘Answer Type’ column specifies the expected type of the EHR-QA model, indicating whether the answer is derived from tables, text notes, a knowledge graph, or a combination of sources. ‘Dataset’ refers to the dataset used to evaluate the QA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D3E53" w14:paraId="44C80235" w14:textId="77777777" w:rsidTr="00D92826">
        <w:tc>
          <w:tcPr>
            <w:tcW w:w="2337" w:type="dxa"/>
          </w:tcPr>
          <w:p w14:paraId="504A3E16" w14:textId="77777777" w:rsidR="005D3E53" w:rsidRPr="00601BFA" w:rsidRDefault="005D3E53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Papers</w:t>
            </w:r>
          </w:p>
          <w:p w14:paraId="4A1B73A4" w14:textId="77777777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337" w:type="dxa"/>
          </w:tcPr>
          <w:p w14:paraId="1A303791" w14:textId="4B3CA670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ask</w:t>
            </w:r>
          </w:p>
        </w:tc>
        <w:tc>
          <w:tcPr>
            <w:tcW w:w="2338" w:type="dxa"/>
          </w:tcPr>
          <w:p w14:paraId="46D0791C" w14:textId="70C9E55C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Answer Type</w:t>
            </w:r>
          </w:p>
        </w:tc>
        <w:tc>
          <w:tcPr>
            <w:tcW w:w="2338" w:type="dxa"/>
          </w:tcPr>
          <w:p w14:paraId="46C3134B" w14:textId="0C70EFFD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Dataset</w:t>
            </w:r>
          </w:p>
        </w:tc>
      </w:tr>
      <w:tr w:rsidR="005D3E53" w14:paraId="4006B73A" w14:textId="77777777" w:rsidTr="00D92826">
        <w:tc>
          <w:tcPr>
            <w:tcW w:w="2337" w:type="dxa"/>
          </w:tcPr>
          <w:p w14:paraId="48097C8D" w14:textId="48A0253E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601BFA">
              <w:rPr>
                <w:rFonts w:ascii="Cambria" w:hAnsi="Cambria"/>
              </w:rPr>
              <w:t>Pampari</w:t>
            </w:r>
            <w:proofErr w:type="spellEnd"/>
            <w:r w:rsidRPr="00601BFA">
              <w:rPr>
                <w:rFonts w:ascii="Cambria" w:hAnsi="Cambria"/>
              </w:rPr>
              <w:t xml:space="preserve"> et al. (2018) </w:t>
            </w:r>
            <w:r w:rsidR="0056241C">
              <w:rPr>
                <w:rFonts w:ascii="Cambria" w:hAnsi="Cambria"/>
              </w:rPr>
              <w:t>[26]</w:t>
            </w:r>
          </w:p>
        </w:tc>
        <w:tc>
          <w:tcPr>
            <w:tcW w:w="2337" w:type="dxa"/>
          </w:tcPr>
          <w:p w14:paraId="2EFC0A23" w14:textId="75E597E4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161D9D2F" w14:textId="04010DD4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0923DDF5" w14:textId="377C2534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</w:p>
        </w:tc>
      </w:tr>
      <w:tr w:rsidR="005D3E53" w14:paraId="6BF18332" w14:textId="77777777" w:rsidTr="00D92826">
        <w:tc>
          <w:tcPr>
            <w:tcW w:w="2337" w:type="dxa"/>
          </w:tcPr>
          <w:p w14:paraId="5CB000E3" w14:textId="16F6C246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Moon et al. (2023) </w:t>
            </w:r>
            <w:r w:rsidR="0056241C">
              <w:rPr>
                <w:rFonts w:ascii="Cambria" w:hAnsi="Cambria"/>
              </w:rPr>
              <w:t>[27]</w:t>
            </w:r>
          </w:p>
        </w:tc>
        <w:tc>
          <w:tcPr>
            <w:tcW w:w="2337" w:type="dxa"/>
          </w:tcPr>
          <w:p w14:paraId="671EF5FB" w14:textId="54C798BC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29CF7F24" w14:textId="083B41D0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55A290BC" w14:textId="77777777" w:rsidR="005D3E53" w:rsidRDefault="005D3E53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RxWhyQA</w:t>
            </w:r>
            <w:proofErr w:type="spellEnd"/>
          </w:p>
          <w:p w14:paraId="184D6391" w14:textId="6458700C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251C5BCC" w14:textId="77777777" w:rsidTr="00D92826">
        <w:tc>
          <w:tcPr>
            <w:tcW w:w="2337" w:type="dxa"/>
          </w:tcPr>
          <w:p w14:paraId="2B4306FB" w14:textId="3F0A3A12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Oliveira et al. (2021)</w:t>
            </w:r>
            <w:r w:rsidR="0056241C">
              <w:rPr>
                <w:rFonts w:ascii="Cambria" w:hAnsi="Cambria"/>
              </w:rPr>
              <w:t xml:space="preserve"> [38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456FA1BA" w14:textId="44552438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69C2E8A" w14:textId="115B575B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7832FDD2" w14:textId="6D19A62A" w:rsidR="005D3E53" w:rsidRPr="00601BFA" w:rsidRDefault="005D3E53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SQUAD dataset in Portuguese and another QA dataset developed in Portuguese from </w:t>
            </w:r>
            <w:proofErr w:type="spellStart"/>
            <w:r w:rsidRPr="00601BFA">
              <w:rPr>
                <w:rFonts w:ascii="Cambria" w:hAnsi="Cambria"/>
              </w:rPr>
              <w:t>SemClinBr</w:t>
            </w:r>
            <w:proofErr w:type="spellEnd"/>
            <w:r w:rsidRPr="00601BFA">
              <w:rPr>
                <w:rFonts w:ascii="Cambria" w:hAnsi="Cambria"/>
              </w:rPr>
              <w:t xml:space="preserve"> corpus</w:t>
            </w:r>
          </w:p>
          <w:p w14:paraId="10B25966" w14:textId="77777777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359D1E18" w14:textId="77777777" w:rsidTr="00D92826">
        <w:tc>
          <w:tcPr>
            <w:tcW w:w="2337" w:type="dxa"/>
          </w:tcPr>
          <w:p w14:paraId="4BFA6E5C" w14:textId="5597E925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Yue et al. (2021) </w:t>
            </w:r>
            <w:r w:rsidR="008976DD">
              <w:rPr>
                <w:rFonts w:ascii="Cambria" w:hAnsi="Cambria"/>
              </w:rPr>
              <w:t>[42]</w:t>
            </w:r>
          </w:p>
        </w:tc>
        <w:tc>
          <w:tcPr>
            <w:tcW w:w="2337" w:type="dxa"/>
          </w:tcPr>
          <w:p w14:paraId="6168A3AD" w14:textId="59792CA8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065BFF0A" w14:textId="18B31C46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43992E50" w14:textId="395B761F" w:rsidR="005D3E53" w:rsidRDefault="005D3E53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  <w:r w:rsidRPr="00601BFA">
              <w:rPr>
                <w:rFonts w:ascii="Cambria" w:hAnsi="Cambria"/>
              </w:rPr>
              <w:t xml:space="preserve"> and </w:t>
            </w:r>
            <w:r w:rsidR="000E2833">
              <w:rPr>
                <w:rFonts w:ascii="Cambria" w:hAnsi="Cambria"/>
              </w:rPr>
              <w:t>[42, 74]</w:t>
            </w:r>
            <w:r w:rsidRPr="00601BFA">
              <w:rPr>
                <w:rFonts w:ascii="Cambria" w:hAnsi="Cambria"/>
              </w:rPr>
              <w:t xml:space="preserve"> as test set.</w:t>
            </w:r>
          </w:p>
          <w:p w14:paraId="1253D849" w14:textId="2A506AD8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11DF7576" w14:textId="77777777" w:rsidTr="00D92826">
        <w:tc>
          <w:tcPr>
            <w:tcW w:w="2337" w:type="dxa"/>
          </w:tcPr>
          <w:p w14:paraId="679853AF" w14:textId="0ED945E4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Hamidi et al. (2023) </w:t>
            </w:r>
            <w:r w:rsidR="008976DD">
              <w:rPr>
                <w:rFonts w:ascii="Cambria" w:hAnsi="Cambria"/>
              </w:rPr>
              <w:t>[48]</w:t>
            </w:r>
          </w:p>
        </w:tc>
        <w:tc>
          <w:tcPr>
            <w:tcW w:w="2337" w:type="dxa"/>
          </w:tcPr>
          <w:p w14:paraId="59CF6007" w14:textId="6AB37D54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03A3C543" w14:textId="02DBF59B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4B69F8F9" w14:textId="3F4C69B3" w:rsidR="005D3E53" w:rsidRPr="00601BFA" w:rsidRDefault="005D3E53" w:rsidP="003E7A2B">
            <w:pPr>
              <w:jc w:val="center"/>
              <w:rPr>
                <w:rFonts w:ascii="Cambria" w:hAnsi="Cambria" w:cs="Arial"/>
                <w:color w:val="000000"/>
              </w:rPr>
            </w:pPr>
            <w:r w:rsidRPr="00601BFA">
              <w:rPr>
                <w:rFonts w:ascii="Cambria" w:hAnsi="Cambria"/>
              </w:rPr>
              <w:t xml:space="preserve">QA dataset constructed based on </w:t>
            </w:r>
            <w:r w:rsidRPr="00601BFA">
              <w:rPr>
                <w:rFonts w:ascii="Cambria" w:hAnsi="Cambria" w:cs="Arial"/>
                <w:color w:val="000000"/>
              </w:rPr>
              <w:t xml:space="preserve">TREC 2016 Clinical Decision Support Track </w:t>
            </w:r>
          </w:p>
          <w:p w14:paraId="3CD35137" w14:textId="77777777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2DAC8FC0" w14:textId="77777777" w:rsidTr="00D92826">
        <w:tc>
          <w:tcPr>
            <w:tcW w:w="2337" w:type="dxa"/>
          </w:tcPr>
          <w:p w14:paraId="44A9F879" w14:textId="04465018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Fleming et al. (2023) </w:t>
            </w:r>
            <w:r w:rsidR="008976DD">
              <w:rPr>
                <w:rFonts w:ascii="Cambria" w:hAnsi="Cambria"/>
              </w:rPr>
              <w:t>[49]</w:t>
            </w:r>
          </w:p>
        </w:tc>
        <w:tc>
          <w:tcPr>
            <w:tcW w:w="2337" w:type="dxa"/>
          </w:tcPr>
          <w:p w14:paraId="47AE142C" w14:textId="6BAAC5D2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ulti-step refinement approach using standard prompt template</w:t>
            </w:r>
          </w:p>
        </w:tc>
        <w:tc>
          <w:tcPr>
            <w:tcW w:w="2338" w:type="dxa"/>
          </w:tcPr>
          <w:p w14:paraId="7C48AA22" w14:textId="11740167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Response based on XML markup derived from EHR data</w:t>
            </w:r>
          </w:p>
        </w:tc>
        <w:tc>
          <w:tcPr>
            <w:tcW w:w="2338" w:type="dxa"/>
          </w:tcPr>
          <w:p w14:paraId="0AB3C581" w14:textId="2A66867D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601BFA">
              <w:rPr>
                <w:rFonts w:ascii="Cambria" w:hAnsi="Cambria"/>
              </w:rPr>
              <w:t>MedAlign</w:t>
            </w:r>
            <w:proofErr w:type="spellEnd"/>
            <w:r w:rsidRPr="00601BFA">
              <w:rPr>
                <w:rFonts w:ascii="Cambria" w:hAnsi="Cambria"/>
              </w:rPr>
              <w:t xml:space="preserve"> dataset</w:t>
            </w:r>
          </w:p>
        </w:tc>
      </w:tr>
      <w:tr w:rsidR="005D3E53" w14:paraId="03C25A87" w14:textId="77777777" w:rsidTr="00D92826">
        <w:tc>
          <w:tcPr>
            <w:tcW w:w="2337" w:type="dxa"/>
          </w:tcPr>
          <w:p w14:paraId="501380D5" w14:textId="1A324AE7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Mahbub et </w:t>
            </w:r>
            <w:proofErr w:type="spellStart"/>
            <w:r w:rsidRPr="00601BFA">
              <w:rPr>
                <w:rFonts w:ascii="Cambria" w:hAnsi="Cambria"/>
              </w:rPr>
              <w:t>et</w:t>
            </w:r>
            <w:proofErr w:type="spellEnd"/>
            <w:r w:rsidRPr="00601BFA">
              <w:rPr>
                <w:rFonts w:ascii="Cambria" w:hAnsi="Cambria"/>
              </w:rPr>
              <w:t xml:space="preserve"> al. (2023) </w:t>
            </w:r>
            <w:r w:rsidR="008976DD">
              <w:rPr>
                <w:rFonts w:ascii="Cambria" w:hAnsi="Cambria"/>
              </w:rPr>
              <w:t>[50]</w:t>
            </w:r>
          </w:p>
        </w:tc>
        <w:tc>
          <w:tcPr>
            <w:tcW w:w="2337" w:type="dxa"/>
          </w:tcPr>
          <w:p w14:paraId="17423B2E" w14:textId="19CA6F0E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2E51858" w14:textId="061334EC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2133F492" w14:textId="77777777" w:rsidR="005D3E53" w:rsidRDefault="005D3E53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A dataset on Injection Drug use constructed</w:t>
            </w:r>
          </w:p>
          <w:p w14:paraId="09E3D07F" w14:textId="29E1E421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27E41902" w14:textId="77777777" w:rsidTr="00D92826">
        <w:tc>
          <w:tcPr>
            <w:tcW w:w="2337" w:type="dxa"/>
          </w:tcPr>
          <w:p w14:paraId="47577B88" w14:textId="47EEF80F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Dada et al. (2023) </w:t>
            </w:r>
            <w:r w:rsidR="008976DD">
              <w:rPr>
                <w:rFonts w:ascii="Cambria" w:hAnsi="Cambria"/>
              </w:rPr>
              <w:t>[51]</w:t>
            </w:r>
          </w:p>
        </w:tc>
        <w:tc>
          <w:tcPr>
            <w:tcW w:w="2337" w:type="dxa"/>
          </w:tcPr>
          <w:p w14:paraId="022AF44A" w14:textId="54DAA333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44EA733B" w14:textId="62B3C76C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25F669A8" w14:textId="77777777" w:rsidR="005D3E53" w:rsidRPr="00601BFA" w:rsidRDefault="005D3E53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Reading comprehension question answering constructed based on radiology report</w:t>
            </w:r>
          </w:p>
          <w:p w14:paraId="715368B0" w14:textId="77777777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2B779AC1" w14:textId="77777777" w:rsidTr="00D92826">
        <w:tc>
          <w:tcPr>
            <w:tcW w:w="2337" w:type="dxa"/>
          </w:tcPr>
          <w:p w14:paraId="74A018F2" w14:textId="2F503DA0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Roberts et al. (2017)</w:t>
            </w:r>
            <w:r w:rsidR="00847D36">
              <w:rPr>
                <w:rFonts w:ascii="Cambria" w:hAnsi="Cambria"/>
              </w:rPr>
              <w:t xml:space="preserve"> [57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3CE9F719" w14:textId="37F74C72" w:rsidR="005D3E53" w:rsidRPr="00A72B45" w:rsidRDefault="005D3E53" w:rsidP="00A72B45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logical form</w:t>
            </w:r>
          </w:p>
        </w:tc>
        <w:tc>
          <w:tcPr>
            <w:tcW w:w="2338" w:type="dxa"/>
          </w:tcPr>
          <w:p w14:paraId="76B9453B" w14:textId="6B2EF271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3CA1EFC1" w14:textId="0317C15B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Annotation of 446 questions in </w:t>
            </w:r>
            <w:sdt>
              <w:sdtPr>
                <w:rPr>
                  <w:rFonts w:ascii="Cambria" w:hAnsi="Cambria"/>
                </w:rPr>
                <w:id w:val="1719702831"/>
                <w:citation/>
              </w:sdtPr>
              <w:sdtEndPr/>
              <w:sdtContent>
                <w:r w:rsidRPr="00601BFA">
                  <w:rPr>
                    <w:rFonts w:ascii="Cambria" w:hAnsi="Cambria"/>
                  </w:rPr>
                  <w:fldChar w:fldCharType="begin"/>
                </w:r>
                <w:r w:rsidRPr="00601BFA">
                  <w:rPr>
                    <w:rFonts w:ascii="Cambria" w:hAnsi="Cambria"/>
                  </w:rPr>
                  <w:instrText xml:space="preserve"> CITATION Rob98 \l 1033 </w:instrText>
                </w:r>
                <w:r w:rsidRPr="00601BFA">
                  <w:rPr>
                    <w:rFonts w:ascii="Cambria" w:hAnsi="Cambria"/>
                  </w:rPr>
                  <w:fldChar w:fldCharType="separate"/>
                </w:r>
                <w:r w:rsidRPr="00601BFA">
                  <w:rPr>
                    <w:rFonts w:ascii="Cambria" w:hAnsi="Cambria"/>
                    <w:noProof/>
                  </w:rPr>
                  <w:t>[</w:t>
                </w:r>
                <w:hyperlink w:anchor="Rob98" w:history="1">
                  <w:r w:rsidRPr="00601BFA">
                    <w:rPr>
                      <w:rStyle w:val="CommentTextChar"/>
                      <w:rFonts w:ascii="Cambria" w:hAnsi="Cambria"/>
                      <w:noProof/>
                    </w:rPr>
                    <w:t>23</w:t>
                  </w:r>
                </w:hyperlink>
                <w:r w:rsidRPr="00601BFA">
                  <w:rPr>
                    <w:rFonts w:ascii="Cambria" w:hAnsi="Cambria"/>
                    <w:noProof/>
                  </w:rPr>
                  <w:t>]</w:t>
                </w:r>
                <w:r w:rsidRPr="00601BFA">
                  <w:rPr>
                    <w:rFonts w:ascii="Cambria" w:hAnsi="Cambria"/>
                  </w:rPr>
                  <w:fldChar w:fldCharType="end"/>
                </w:r>
              </w:sdtContent>
            </w:sdt>
          </w:p>
        </w:tc>
      </w:tr>
      <w:tr w:rsidR="005D3E53" w14:paraId="22D604BA" w14:textId="77777777" w:rsidTr="00D92826">
        <w:tc>
          <w:tcPr>
            <w:tcW w:w="2337" w:type="dxa"/>
          </w:tcPr>
          <w:p w14:paraId="26789736" w14:textId="6A0D4097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lastRenderedPageBreak/>
              <w:t>Rawat et al. (2019)</w:t>
            </w:r>
            <w:r w:rsidR="00CF7DA1">
              <w:rPr>
                <w:rFonts w:ascii="Cambria" w:hAnsi="Cambria"/>
              </w:rPr>
              <w:t xml:space="preserve"> [59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7B4DB5D3" w14:textId="51B42ACA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F455D3B" w14:textId="07DA6832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16933835" w14:textId="77777777" w:rsidR="005D3E53" w:rsidRDefault="005D3E53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Naranjo Scale Questionnaire</w:t>
            </w:r>
          </w:p>
          <w:p w14:paraId="53168AC2" w14:textId="60DBED5A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68F73DF7" w14:textId="77777777" w:rsidTr="00D92826">
        <w:tc>
          <w:tcPr>
            <w:tcW w:w="2337" w:type="dxa"/>
          </w:tcPr>
          <w:p w14:paraId="07801BA8" w14:textId="7B671CAC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Rawat et al. (2020)</w:t>
            </w:r>
            <w:r w:rsidR="00CF7DA1">
              <w:rPr>
                <w:rFonts w:ascii="Cambria" w:hAnsi="Cambria"/>
              </w:rPr>
              <w:t xml:space="preserve"> [60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58B1A577" w14:textId="1A19CC93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3225B13B" w14:textId="6AC9DA9F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359E9035" w14:textId="77777777" w:rsidR="005D3E53" w:rsidRDefault="005D3E53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  <w:r w:rsidRPr="00601BFA">
              <w:rPr>
                <w:rFonts w:ascii="Cambria" w:hAnsi="Cambria"/>
              </w:rPr>
              <w:t xml:space="preserve"> and MADE-QA dataset</w:t>
            </w:r>
          </w:p>
          <w:p w14:paraId="6B0CE698" w14:textId="5CD500F1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5D3E53" w14:paraId="0D400ECC" w14:textId="77777777" w:rsidTr="00D92826">
        <w:tc>
          <w:tcPr>
            <w:tcW w:w="2337" w:type="dxa"/>
          </w:tcPr>
          <w:p w14:paraId="72920F10" w14:textId="16A6B72C" w:rsidR="005D3E53" w:rsidRPr="00601BFA" w:rsidRDefault="005D3E53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Wen et al. (2020) </w:t>
            </w:r>
            <w:r w:rsidR="00CF7DA1">
              <w:rPr>
                <w:rFonts w:ascii="Cambria" w:hAnsi="Cambria"/>
              </w:rPr>
              <w:t>[64]</w:t>
            </w:r>
          </w:p>
          <w:p w14:paraId="70112A88" w14:textId="77777777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337" w:type="dxa"/>
          </w:tcPr>
          <w:p w14:paraId="5D99A2A2" w14:textId="6858E022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A010B2C" w14:textId="349B53FD" w:rsidR="005D3E53" w:rsidRDefault="005D3E53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45F1F05E" w14:textId="77777777" w:rsidR="005D3E53" w:rsidRPr="00601BFA" w:rsidRDefault="005D3E53" w:rsidP="003E7A2B">
            <w:pPr>
              <w:jc w:val="center"/>
              <w:rPr>
                <w:rFonts w:ascii="Cambria" w:hAnsi="Cambria"/>
                <w:vertAlign w:val="subscript"/>
              </w:rPr>
            </w:pPr>
            <w:r w:rsidRPr="00601BFA">
              <w:rPr>
                <w:rFonts w:ascii="Cambria" w:hAnsi="Cambria"/>
              </w:rPr>
              <w:t xml:space="preserve">n2c2 notes, </w:t>
            </w:r>
            <w:proofErr w:type="spellStart"/>
            <w:r w:rsidRPr="00601BFA">
              <w:rPr>
                <w:rFonts w:ascii="Cambria" w:hAnsi="Cambria"/>
              </w:rPr>
              <w:t>emrQA</w:t>
            </w:r>
            <w:r w:rsidRPr="00601BFA">
              <w:rPr>
                <w:rFonts w:ascii="Cambria" w:hAnsi="Cambria"/>
                <w:vertAlign w:val="subscript"/>
              </w:rPr>
              <w:t>why</w:t>
            </w:r>
            <w:proofErr w:type="spellEnd"/>
            <w:r w:rsidRPr="00601BFA">
              <w:rPr>
                <w:rFonts w:ascii="Cambria" w:hAnsi="Cambria"/>
              </w:rPr>
              <w:t xml:space="preserve">, and </w:t>
            </w:r>
            <w:proofErr w:type="spellStart"/>
            <w:r w:rsidRPr="00601BFA">
              <w:rPr>
                <w:rFonts w:ascii="Cambria" w:hAnsi="Cambria"/>
              </w:rPr>
              <w:t>SQuAD</w:t>
            </w:r>
            <w:r w:rsidRPr="00601BFA">
              <w:rPr>
                <w:rFonts w:ascii="Cambria" w:hAnsi="Cambria"/>
                <w:vertAlign w:val="subscript"/>
              </w:rPr>
              <w:t>why</w:t>
            </w:r>
            <w:proofErr w:type="spellEnd"/>
          </w:p>
          <w:p w14:paraId="45168D85" w14:textId="77777777" w:rsidR="005D3E53" w:rsidRDefault="005D3E53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924180" w14:paraId="7AA061E5" w14:textId="77777777" w:rsidTr="00D92826">
        <w:tc>
          <w:tcPr>
            <w:tcW w:w="2337" w:type="dxa"/>
          </w:tcPr>
          <w:p w14:paraId="4C1DC0B4" w14:textId="4DC2E212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Soni et al. (2020) </w:t>
            </w:r>
            <w:r w:rsidR="006E103E">
              <w:rPr>
                <w:rFonts w:ascii="Cambria" w:hAnsi="Cambria"/>
              </w:rPr>
              <w:t>[65]</w:t>
            </w:r>
          </w:p>
          <w:p w14:paraId="6D8455AA" w14:textId="77777777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2337" w:type="dxa"/>
          </w:tcPr>
          <w:p w14:paraId="08D74562" w14:textId="2C7684EB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458D865C" w14:textId="59D608CE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031CB416" w14:textId="6CFBFA12" w:rsidR="00924180" w:rsidRPr="00601BFA" w:rsidRDefault="00924180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CliCR</w:t>
            </w:r>
            <w:proofErr w:type="spellEnd"/>
            <w:r w:rsidR="008F0F7C">
              <w:rPr>
                <w:rFonts w:ascii="Cambria" w:hAnsi="Cambria"/>
              </w:rPr>
              <w:t xml:space="preserve"> </w:t>
            </w:r>
            <w:r w:rsidRPr="00601BFA">
              <w:rPr>
                <w:rFonts w:ascii="Cambria" w:hAnsi="Cambria"/>
              </w:rPr>
              <w:t xml:space="preserve">and </w:t>
            </w: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  <w:r w:rsidRPr="00601BFA">
              <w:rPr>
                <w:rFonts w:ascii="Cambria" w:hAnsi="Cambria"/>
              </w:rPr>
              <w:t xml:space="preserve"> dataset</w:t>
            </w:r>
          </w:p>
          <w:p w14:paraId="61685561" w14:textId="77777777" w:rsidR="00924180" w:rsidRDefault="00924180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924180" w14:paraId="6C941A2C" w14:textId="77777777" w:rsidTr="00D92826">
        <w:tc>
          <w:tcPr>
            <w:tcW w:w="2337" w:type="dxa"/>
          </w:tcPr>
          <w:p w14:paraId="75D89176" w14:textId="7914D3C0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601BFA">
              <w:rPr>
                <w:rFonts w:ascii="Cambria" w:hAnsi="Cambria"/>
              </w:rPr>
              <w:t>Mairittha</w:t>
            </w:r>
            <w:proofErr w:type="spellEnd"/>
            <w:r w:rsidRPr="00601BFA">
              <w:rPr>
                <w:rFonts w:ascii="Cambria" w:hAnsi="Cambria"/>
              </w:rPr>
              <w:t xml:space="preserve"> et al. (2020) </w:t>
            </w:r>
            <w:r w:rsidR="006E103E">
              <w:rPr>
                <w:rFonts w:ascii="Cambria" w:hAnsi="Cambria"/>
              </w:rPr>
              <w:t>[66]</w:t>
            </w:r>
          </w:p>
        </w:tc>
        <w:tc>
          <w:tcPr>
            <w:tcW w:w="2337" w:type="dxa"/>
          </w:tcPr>
          <w:p w14:paraId="10516510" w14:textId="3D3E8F64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1D9EE0C5" w14:textId="240FC293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0BA853AD" w14:textId="77777777" w:rsidR="00924180" w:rsidRPr="00601BFA" w:rsidRDefault="00924180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why-question answering (why-QA) dataset developed based on 2010 n2c2/VA Workshop on Natural Language Processing Challenges for Clinical Records</w:t>
            </w:r>
          </w:p>
          <w:p w14:paraId="7321A3C1" w14:textId="77777777" w:rsidR="00924180" w:rsidRDefault="00924180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924180" w14:paraId="47AF680E" w14:textId="77777777" w:rsidTr="00D92826">
        <w:tc>
          <w:tcPr>
            <w:tcW w:w="2337" w:type="dxa"/>
          </w:tcPr>
          <w:p w14:paraId="08BCFBF4" w14:textId="2BFF3384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oon et al. (2022)</w:t>
            </w:r>
            <w:r w:rsidR="006E103E">
              <w:rPr>
                <w:rFonts w:ascii="Cambria" w:hAnsi="Cambria"/>
              </w:rPr>
              <w:t xml:space="preserve"> [67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551A7DC1" w14:textId="0FDB2F9A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74574534" w14:textId="66BDCF54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1AC7C60D" w14:textId="77777777" w:rsidR="00924180" w:rsidRPr="00601BFA" w:rsidRDefault="00924180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Why-QAs from the n2c2 ADE Challenge and Medication Why-QAs from the </w:t>
            </w: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</w:p>
          <w:p w14:paraId="5306D1E7" w14:textId="77777777" w:rsidR="00924180" w:rsidRDefault="00924180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924180" w14:paraId="25C69A62" w14:textId="77777777" w:rsidTr="00D92826">
        <w:tc>
          <w:tcPr>
            <w:tcW w:w="2337" w:type="dxa"/>
          </w:tcPr>
          <w:p w14:paraId="1AD3B3B1" w14:textId="38982681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 xml:space="preserve">Li et al. (2023) </w:t>
            </w:r>
            <w:r w:rsidR="00C17146">
              <w:rPr>
                <w:rFonts w:ascii="Cambria" w:hAnsi="Cambria"/>
              </w:rPr>
              <w:t>[68]</w:t>
            </w:r>
          </w:p>
        </w:tc>
        <w:tc>
          <w:tcPr>
            <w:tcW w:w="2337" w:type="dxa"/>
          </w:tcPr>
          <w:p w14:paraId="46A15395" w14:textId="3F47F479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36106381" w14:textId="467AA497" w:rsidR="00924180" w:rsidRDefault="00924180" w:rsidP="00C57F6A">
            <w:pPr>
              <w:jc w:val="center"/>
              <w:rPr>
                <w:rFonts w:ascii="Cambria" w:hAnsi="Cambria"/>
                <w:b/>
                <w:bCs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20D741AB" w14:textId="77777777" w:rsidR="00924180" w:rsidRDefault="00924180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</w:p>
          <w:p w14:paraId="2DC626AE" w14:textId="6A091E81" w:rsidR="005420FE" w:rsidRDefault="005420FE" w:rsidP="003E7A2B">
            <w:pPr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924180" w14:paraId="5066CD8C" w14:textId="77777777" w:rsidTr="00D92826">
        <w:tc>
          <w:tcPr>
            <w:tcW w:w="2337" w:type="dxa"/>
          </w:tcPr>
          <w:p w14:paraId="04410E65" w14:textId="1E0872D8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Yang et al. (2022) </w:t>
            </w:r>
            <w:r w:rsidR="00C17146">
              <w:rPr>
                <w:rFonts w:ascii="Cambria" w:hAnsi="Cambria"/>
              </w:rPr>
              <w:t>[69]</w:t>
            </w:r>
          </w:p>
        </w:tc>
        <w:tc>
          <w:tcPr>
            <w:tcW w:w="2337" w:type="dxa"/>
          </w:tcPr>
          <w:p w14:paraId="4ED1D95C" w14:textId="1E941D09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38C7FC0" w14:textId="332AAE53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60577617" w14:textId="77777777" w:rsidR="00924180" w:rsidRDefault="00924180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</w:p>
          <w:p w14:paraId="200DE715" w14:textId="076E67A5" w:rsidR="005420FE" w:rsidRPr="00601BFA" w:rsidRDefault="005420FE" w:rsidP="003E7A2B">
            <w:pPr>
              <w:jc w:val="center"/>
              <w:rPr>
                <w:rFonts w:ascii="Cambria" w:hAnsi="Cambria"/>
              </w:rPr>
            </w:pPr>
          </w:p>
        </w:tc>
      </w:tr>
      <w:tr w:rsidR="00924180" w14:paraId="0AEDA529" w14:textId="77777777" w:rsidTr="00D92826">
        <w:tc>
          <w:tcPr>
            <w:tcW w:w="2337" w:type="dxa"/>
          </w:tcPr>
          <w:p w14:paraId="3F00999C" w14:textId="71AEF10E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Lehman et al. (2023) </w:t>
            </w:r>
            <w:r w:rsidR="00337133">
              <w:rPr>
                <w:rFonts w:ascii="Cambria" w:hAnsi="Cambria"/>
              </w:rPr>
              <w:t>[73]</w:t>
            </w:r>
          </w:p>
        </w:tc>
        <w:tc>
          <w:tcPr>
            <w:tcW w:w="2337" w:type="dxa"/>
          </w:tcPr>
          <w:p w14:paraId="1511BF41" w14:textId="353322D7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RC</w:t>
            </w:r>
          </w:p>
        </w:tc>
        <w:tc>
          <w:tcPr>
            <w:tcW w:w="2338" w:type="dxa"/>
          </w:tcPr>
          <w:p w14:paraId="64E2E253" w14:textId="05CC59AA" w:rsidR="00924180" w:rsidRPr="00601BFA" w:rsidRDefault="00924180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6F116F74" w14:textId="0B989425" w:rsidR="00924180" w:rsidRPr="00601BFA" w:rsidRDefault="00924180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RadQA</w:t>
            </w:r>
            <w:proofErr w:type="spellEnd"/>
          </w:p>
        </w:tc>
      </w:tr>
      <w:tr w:rsidR="00FD2E26" w14:paraId="00581AC9" w14:textId="77777777" w:rsidTr="00D92826">
        <w:tc>
          <w:tcPr>
            <w:tcW w:w="2337" w:type="dxa"/>
          </w:tcPr>
          <w:p w14:paraId="7169729E" w14:textId="2FEA5A5D" w:rsidR="00FD2E26" w:rsidRPr="00601BFA" w:rsidRDefault="00FD2E2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Kang and Baek et al. (2022) </w:t>
            </w:r>
            <w:r w:rsidR="00337133">
              <w:rPr>
                <w:rFonts w:ascii="Cambria" w:hAnsi="Cambria"/>
              </w:rPr>
              <w:t>[70]</w:t>
            </w:r>
          </w:p>
        </w:tc>
        <w:tc>
          <w:tcPr>
            <w:tcW w:w="2337" w:type="dxa"/>
          </w:tcPr>
          <w:p w14:paraId="5A84EAFD" w14:textId="77777777" w:rsidR="00FD2E26" w:rsidRPr="00601BFA" w:rsidRDefault="00FD2E2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Knowledge conditioned Feature Modulation on Transformer for MRC</w:t>
            </w:r>
          </w:p>
          <w:p w14:paraId="755F1D4B" w14:textId="77777777" w:rsidR="00FD2E26" w:rsidRPr="00601BFA" w:rsidRDefault="00FD2E26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5CF3B6DD" w14:textId="3837DD81" w:rsidR="00FD2E26" w:rsidRPr="00601BFA" w:rsidRDefault="00FD2E2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ext span</w:t>
            </w:r>
          </w:p>
        </w:tc>
        <w:tc>
          <w:tcPr>
            <w:tcW w:w="2338" w:type="dxa"/>
          </w:tcPr>
          <w:p w14:paraId="0CBB166D" w14:textId="52395F6D" w:rsidR="00FD2E26" w:rsidRPr="00601BFA" w:rsidRDefault="00FD2E26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QA</w:t>
            </w:r>
            <w:proofErr w:type="spellEnd"/>
          </w:p>
        </w:tc>
      </w:tr>
      <w:tr w:rsidR="004D34ED" w14:paraId="42181CED" w14:textId="77777777" w:rsidTr="00D92826">
        <w:tc>
          <w:tcPr>
            <w:tcW w:w="2337" w:type="dxa"/>
          </w:tcPr>
          <w:p w14:paraId="3593CC97" w14:textId="2127F434" w:rsidR="004D34ED" w:rsidRPr="00601BFA" w:rsidRDefault="004D34ED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Wang et al. (2020) </w:t>
            </w:r>
            <w:r w:rsidR="00337133">
              <w:rPr>
                <w:rFonts w:ascii="Cambria" w:hAnsi="Cambria"/>
              </w:rPr>
              <w:t>[5]</w:t>
            </w:r>
          </w:p>
        </w:tc>
        <w:tc>
          <w:tcPr>
            <w:tcW w:w="2337" w:type="dxa"/>
          </w:tcPr>
          <w:p w14:paraId="021C8251" w14:textId="67E38F2F" w:rsidR="004D34ED" w:rsidRPr="00601BFA" w:rsidRDefault="004D34ED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SQL query</w:t>
            </w:r>
          </w:p>
        </w:tc>
        <w:tc>
          <w:tcPr>
            <w:tcW w:w="2338" w:type="dxa"/>
          </w:tcPr>
          <w:p w14:paraId="1AC01F84" w14:textId="1FF8F2E4" w:rsidR="004D34ED" w:rsidRPr="00601BFA" w:rsidRDefault="004D34ED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5785C65F" w14:textId="2C8ACF20" w:rsidR="004D34ED" w:rsidRPr="00601BFA" w:rsidRDefault="004D34ED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QL</w:t>
            </w:r>
          </w:p>
        </w:tc>
      </w:tr>
      <w:tr w:rsidR="00392616" w14:paraId="1F86B15B" w14:textId="77777777" w:rsidTr="00D92826">
        <w:tc>
          <w:tcPr>
            <w:tcW w:w="2337" w:type="dxa"/>
          </w:tcPr>
          <w:p w14:paraId="21DBC81A" w14:textId="7BCFAB26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lastRenderedPageBreak/>
              <w:t xml:space="preserve">Raghavan et al. (2021) </w:t>
            </w:r>
            <w:r w:rsidR="00337133">
              <w:rPr>
                <w:rFonts w:ascii="Cambria" w:hAnsi="Cambria"/>
              </w:rPr>
              <w:t>[8]</w:t>
            </w:r>
          </w:p>
        </w:tc>
        <w:tc>
          <w:tcPr>
            <w:tcW w:w="2337" w:type="dxa"/>
          </w:tcPr>
          <w:p w14:paraId="0798530F" w14:textId="6BAE16CA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logical forms</w:t>
            </w:r>
          </w:p>
        </w:tc>
        <w:tc>
          <w:tcPr>
            <w:tcW w:w="2338" w:type="dxa"/>
          </w:tcPr>
          <w:p w14:paraId="79B7101B" w14:textId="10AD264B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7EF1DBB5" w14:textId="5DA2B5BB" w:rsidR="00392616" w:rsidRPr="00601BFA" w:rsidRDefault="00392616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emrKBQA</w:t>
            </w:r>
            <w:proofErr w:type="spellEnd"/>
          </w:p>
        </w:tc>
      </w:tr>
      <w:tr w:rsidR="00392616" w14:paraId="25C4ADB1" w14:textId="77777777" w:rsidTr="00D92826">
        <w:tc>
          <w:tcPr>
            <w:tcW w:w="2337" w:type="dxa"/>
          </w:tcPr>
          <w:p w14:paraId="65F39E5C" w14:textId="34F82D24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Pan et al. (2021) </w:t>
            </w:r>
            <w:r w:rsidR="00337133">
              <w:rPr>
                <w:rFonts w:ascii="Cambria" w:hAnsi="Cambria"/>
              </w:rPr>
              <w:t>[62]</w:t>
            </w:r>
          </w:p>
        </w:tc>
        <w:tc>
          <w:tcPr>
            <w:tcW w:w="2337" w:type="dxa"/>
          </w:tcPr>
          <w:p w14:paraId="39703E40" w14:textId="77777777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SQL query</w:t>
            </w:r>
          </w:p>
          <w:p w14:paraId="4E0F1387" w14:textId="77777777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336CEF4C" w14:textId="2210E4E2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7524F47F" w14:textId="7D297E73" w:rsidR="00392616" w:rsidRPr="00601BFA" w:rsidRDefault="00392616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QL</w:t>
            </w:r>
          </w:p>
        </w:tc>
      </w:tr>
      <w:tr w:rsidR="00392616" w14:paraId="496D2E66" w14:textId="77777777" w:rsidTr="00D92826">
        <w:tc>
          <w:tcPr>
            <w:tcW w:w="2337" w:type="dxa"/>
          </w:tcPr>
          <w:p w14:paraId="04628A9D" w14:textId="45157C93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Soni et al. (2022) </w:t>
            </w:r>
            <w:r w:rsidR="00337133">
              <w:rPr>
                <w:rFonts w:ascii="Cambria" w:hAnsi="Cambria"/>
              </w:rPr>
              <w:t>[63]</w:t>
            </w:r>
          </w:p>
        </w:tc>
        <w:tc>
          <w:tcPr>
            <w:tcW w:w="2337" w:type="dxa"/>
          </w:tcPr>
          <w:p w14:paraId="536C6101" w14:textId="195DCBE9" w:rsidR="00392616" w:rsidRPr="00601BFA" w:rsidRDefault="00392616" w:rsidP="00761F47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logical forms</w:t>
            </w:r>
          </w:p>
        </w:tc>
        <w:tc>
          <w:tcPr>
            <w:tcW w:w="2338" w:type="dxa"/>
          </w:tcPr>
          <w:p w14:paraId="7FD25780" w14:textId="0F519A8E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1EFCF037" w14:textId="77777777" w:rsidR="00392616" w:rsidRDefault="00392616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ICU</w:t>
            </w:r>
            <w:r w:rsidRPr="00601BFA">
              <w:rPr>
                <w:rFonts w:ascii="Cambria" w:hAnsi="Cambria"/>
                <w:vertAlign w:val="subscript"/>
              </w:rPr>
              <w:t>data</w:t>
            </w:r>
            <w:proofErr w:type="spellEnd"/>
            <w:r w:rsidRPr="00601BFA">
              <w:rPr>
                <w:rFonts w:ascii="Cambria" w:hAnsi="Cambria"/>
                <w:vertAlign w:val="subscript"/>
              </w:rPr>
              <w:t xml:space="preserve"> </w:t>
            </w:r>
            <w:sdt>
              <w:sdtPr>
                <w:rPr>
                  <w:rFonts w:ascii="Cambria" w:hAnsi="Cambria"/>
                </w:rPr>
                <w:id w:val="1232504486"/>
                <w:citation/>
              </w:sdtPr>
              <w:sdtEndPr/>
              <w:sdtContent>
                <w:r w:rsidRPr="00601BFA">
                  <w:rPr>
                    <w:rFonts w:ascii="Cambria" w:hAnsi="Cambria"/>
                  </w:rPr>
                  <w:fldChar w:fldCharType="begin"/>
                </w:r>
                <w:r w:rsidRPr="00601BFA">
                  <w:rPr>
                    <w:rFonts w:ascii="Cambria" w:hAnsi="Cambria"/>
                  </w:rPr>
                  <w:instrText xml:space="preserve"> CITATION Rob98 \l 1033 </w:instrText>
                </w:r>
                <w:r w:rsidRPr="00601BFA">
                  <w:rPr>
                    <w:rFonts w:ascii="Cambria" w:hAnsi="Cambria"/>
                  </w:rPr>
                  <w:fldChar w:fldCharType="separate"/>
                </w:r>
                <w:r w:rsidRPr="00601BFA">
                  <w:rPr>
                    <w:rFonts w:ascii="Cambria" w:hAnsi="Cambria"/>
                    <w:noProof/>
                  </w:rPr>
                  <w:t>[</w:t>
                </w:r>
                <w:hyperlink w:anchor="Rob98" w:history="1">
                  <w:r w:rsidRPr="00601BFA">
                    <w:rPr>
                      <w:rStyle w:val="CommentTextChar"/>
                      <w:rFonts w:ascii="Cambria" w:hAnsi="Cambria"/>
                      <w:noProof/>
                    </w:rPr>
                    <w:t>23</w:t>
                  </w:r>
                </w:hyperlink>
                <w:r w:rsidRPr="00601BFA">
                  <w:rPr>
                    <w:rFonts w:ascii="Cambria" w:hAnsi="Cambria"/>
                    <w:noProof/>
                  </w:rPr>
                  <w:t>]</w:t>
                </w:r>
                <w:r w:rsidRPr="00601BFA">
                  <w:rPr>
                    <w:rFonts w:ascii="Cambria" w:hAnsi="Cambria"/>
                  </w:rPr>
                  <w:fldChar w:fldCharType="end"/>
                </w:r>
              </w:sdtContent>
            </w:sdt>
            <w:r w:rsidRPr="00601BFA">
              <w:rPr>
                <w:rFonts w:ascii="Cambria" w:hAnsi="Cambria"/>
              </w:rPr>
              <w:t xml:space="preserve"> and </w:t>
            </w:r>
            <w:proofErr w:type="spellStart"/>
            <w:r w:rsidRPr="00601BFA">
              <w:rPr>
                <w:rFonts w:ascii="Cambria" w:hAnsi="Cambria"/>
              </w:rPr>
              <w:t>FHIR</w:t>
            </w:r>
            <w:r w:rsidRPr="00601BFA">
              <w:rPr>
                <w:rFonts w:ascii="Cambria" w:hAnsi="Cambria"/>
                <w:vertAlign w:val="subscript"/>
              </w:rPr>
              <w:t>data</w:t>
            </w:r>
            <w:proofErr w:type="spellEnd"/>
            <w:r w:rsidRPr="00601BFA">
              <w:rPr>
                <w:rFonts w:ascii="Cambria" w:hAnsi="Cambria"/>
                <w:vertAlign w:val="subscript"/>
              </w:rPr>
              <w:t xml:space="preserve"> </w:t>
            </w:r>
            <w:sdt>
              <w:sdtPr>
                <w:rPr>
                  <w:rFonts w:ascii="Cambria" w:hAnsi="Cambria"/>
                </w:rPr>
                <w:id w:val="1152799134"/>
                <w:citation/>
              </w:sdtPr>
              <w:sdtEndPr/>
              <w:sdtContent>
                <w:r w:rsidRPr="00601BFA">
                  <w:rPr>
                    <w:rFonts w:ascii="Cambria" w:hAnsi="Cambria"/>
                  </w:rPr>
                  <w:fldChar w:fldCharType="begin"/>
                </w:r>
                <w:r w:rsidRPr="00601BFA">
                  <w:rPr>
                    <w:rFonts w:ascii="Cambria" w:hAnsi="Cambria"/>
                  </w:rPr>
                  <w:instrText xml:space="preserve"> CITATION Son18 \l 1033 </w:instrText>
                </w:r>
                <w:r w:rsidRPr="00601BFA">
                  <w:rPr>
                    <w:rFonts w:ascii="Cambria" w:hAnsi="Cambria"/>
                  </w:rPr>
                  <w:fldChar w:fldCharType="separate"/>
                </w:r>
                <w:r w:rsidRPr="00601BFA">
                  <w:rPr>
                    <w:rFonts w:ascii="Cambria" w:hAnsi="Cambria"/>
                    <w:noProof/>
                  </w:rPr>
                  <w:t>[</w:t>
                </w:r>
                <w:hyperlink w:anchor="Son18" w:history="1">
                  <w:r w:rsidRPr="00601BFA">
                    <w:rPr>
                      <w:rStyle w:val="CommentTextChar"/>
                      <w:rFonts w:ascii="Cambria" w:hAnsi="Cambria"/>
                      <w:noProof/>
                    </w:rPr>
                    <w:t>44</w:t>
                  </w:r>
                </w:hyperlink>
                <w:r w:rsidRPr="00601BFA">
                  <w:rPr>
                    <w:rFonts w:ascii="Cambria" w:hAnsi="Cambria"/>
                    <w:noProof/>
                  </w:rPr>
                  <w:t>]</w:t>
                </w:r>
                <w:r w:rsidRPr="00601BFA">
                  <w:rPr>
                    <w:rFonts w:ascii="Cambria" w:hAnsi="Cambria"/>
                  </w:rPr>
                  <w:fldChar w:fldCharType="end"/>
                </w:r>
              </w:sdtContent>
            </w:sdt>
          </w:p>
          <w:p w14:paraId="4373B82B" w14:textId="48A2EAD0" w:rsidR="005420FE" w:rsidRPr="00601BFA" w:rsidRDefault="005420FE" w:rsidP="003E7A2B">
            <w:pPr>
              <w:jc w:val="center"/>
              <w:rPr>
                <w:rFonts w:ascii="Cambria" w:hAnsi="Cambria"/>
              </w:rPr>
            </w:pPr>
          </w:p>
        </w:tc>
      </w:tr>
      <w:tr w:rsidR="00392616" w14:paraId="66DD1E2C" w14:textId="77777777" w:rsidTr="00D92826">
        <w:tc>
          <w:tcPr>
            <w:tcW w:w="2337" w:type="dxa"/>
          </w:tcPr>
          <w:p w14:paraId="0469D61A" w14:textId="6127294B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Tarbell et al. (2023) </w:t>
            </w:r>
            <w:r w:rsidR="00337133">
              <w:rPr>
                <w:rFonts w:ascii="Cambria" w:hAnsi="Cambria"/>
              </w:rPr>
              <w:t>[71]</w:t>
            </w:r>
          </w:p>
        </w:tc>
        <w:tc>
          <w:tcPr>
            <w:tcW w:w="2337" w:type="dxa"/>
          </w:tcPr>
          <w:p w14:paraId="697515B7" w14:textId="77777777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SQL query</w:t>
            </w:r>
          </w:p>
          <w:p w14:paraId="6B475CEA" w14:textId="77777777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2BC46310" w14:textId="4BCEF6D4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28191F93" w14:textId="5DE00BB0" w:rsidR="00392616" w:rsidRPr="00601BFA" w:rsidRDefault="00392616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QL 2.0 split</w:t>
            </w:r>
          </w:p>
        </w:tc>
      </w:tr>
      <w:tr w:rsidR="00392616" w14:paraId="59CEDE88" w14:textId="77777777" w:rsidTr="00D92826">
        <w:tc>
          <w:tcPr>
            <w:tcW w:w="2337" w:type="dxa"/>
          </w:tcPr>
          <w:p w14:paraId="767CDEFA" w14:textId="25E2229D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quEHRy</w:t>
            </w:r>
            <w:proofErr w:type="spellEnd"/>
            <w:r w:rsidRPr="00601BFA">
              <w:rPr>
                <w:rFonts w:ascii="Cambria" w:hAnsi="Cambria"/>
              </w:rPr>
              <w:t xml:space="preserve"> </w:t>
            </w:r>
            <w:r w:rsidR="00337133">
              <w:rPr>
                <w:rFonts w:ascii="Cambria" w:hAnsi="Cambria"/>
              </w:rPr>
              <w:t>[72]</w:t>
            </w:r>
          </w:p>
        </w:tc>
        <w:tc>
          <w:tcPr>
            <w:tcW w:w="2337" w:type="dxa"/>
          </w:tcPr>
          <w:p w14:paraId="2F8325DE" w14:textId="213AAA2D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answer extraction pipeline</w:t>
            </w:r>
          </w:p>
        </w:tc>
        <w:tc>
          <w:tcPr>
            <w:tcW w:w="2338" w:type="dxa"/>
          </w:tcPr>
          <w:p w14:paraId="555071AA" w14:textId="629F4C19" w:rsidR="00392616" w:rsidRPr="00601BFA" w:rsidRDefault="00392616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</w:t>
            </w:r>
          </w:p>
        </w:tc>
        <w:tc>
          <w:tcPr>
            <w:tcW w:w="2338" w:type="dxa"/>
          </w:tcPr>
          <w:p w14:paraId="2F9E934C" w14:textId="77777777" w:rsidR="00392616" w:rsidRDefault="00392616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FHIR</w:t>
            </w:r>
            <w:r w:rsidRPr="00601BFA">
              <w:rPr>
                <w:rFonts w:ascii="Cambria" w:hAnsi="Cambria"/>
                <w:vertAlign w:val="subscript"/>
              </w:rPr>
              <w:t>data</w:t>
            </w:r>
            <w:proofErr w:type="spellEnd"/>
            <w:r w:rsidRPr="00601BFA">
              <w:rPr>
                <w:rFonts w:ascii="Cambria" w:hAnsi="Cambria"/>
              </w:rPr>
              <w:t xml:space="preserve"> </w:t>
            </w:r>
            <w:sdt>
              <w:sdtPr>
                <w:rPr>
                  <w:rFonts w:ascii="Cambria" w:hAnsi="Cambria"/>
                </w:rPr>
                <w:id w:val="-2134319538"/>
                <w:citation/>
              </w:sdtPr>
              <w:sdtEndPr/>
              <w:sdtContent>
                <w:r w:rsidRPr="00601BFA">
                  <w:rPr>
                    <w:rFonts w:ascii="Cambria" w:hAnsi="Cambria"/>
                  </w:rPr>
                  <w:fldChar w:fldCharType="begin"/>
                </w:r>
                <w:r w:rsidRPr="00601BFA">
                  <w:rPr>
                    <w:rFonts w:ascii="Cambria" w:hAnsi="Cambria"/>
                  </w:rPr>
                  <w:instrText xml:space="preserve"> CITATION Son18 \l 1033 </w:instrText>
                </w:r>
                <w:r w:rsidRPr="00601BFA">
                  <w:rPr>
                    <w:rFonts w:ascii="Cambria" w:hAnsi="Cambria"/>
                  </w:rPr>
                  <w:fldChar w:fldCharType="separate"/>
                </w:r>
                <w:r w:rsidRPr="00601BFA">
                  <w:rPr>
                    <w:rFonts w:ascii="Cambria" w:hAnsi="Cambria"/>
                    <w:noProof/>
                  </w:rPr>
                  <w:t>[</w:t>
                </w:r>
                <w:hyperlink w:anchor="Son18" w:history="1">
                  <w:r w:rsidRPr="00601BFA">
                    <w:rPr>
                      <w:rStyle w:val="CommentTextChar"/>
                      <w:rFonts w:ascii="Cambria" w:hAnsi="Cambria"/>
                      <w:noProof/>
                    </w:rPr>
                    <w:t>44</w:t>
                  </w:r>
                </w:hyperlink>
                <w:r w:rsidRPr="00601BFA">
                  <w:rPr>
                    <w:rFonts w:ascii="Cambria" w:hAnsi="Cambria"/>
                    <w:noProof/>
                  </w:rPr>
                  <w:t>]</w:t>
                </w:r>
                <w:r w:rsidRPr="00601BFA">
                  <w:rPr>
                    <w:rFonts w:ascii="Cambria" w:hAnsi="Cambria"/>
                  </w:rPr>
                  <w:fldChar w:fldCharType="end"/>
                </w:r>
              </w:sdtContent>
            </w:sdt>
            <w:r w:rsidRPr="00601BFA">
              <w:rPr>
                <w:rFonts w:ascii="Cambria" w:hAnsi="Cambria"/>
              </w:rPr>
              <w:t xml:space="preserve"> and </w:t>
            </w:r>
            <w:proofErr w:type="spellStart"/>
            <w:r w:rsidRPr="00601BFA">
              <w:rPr>
                <w:rFonts w:ascii="Cambria" w:hAnsi="Cambria"/>
              </w:rPr>
              <w:t>ICU</w:t>
            </w:r>
            <w:r w:rsidRPr="00601BFA">
              <w:rPr>
                <w:rFonts w:ascii="Cambria" w:hAnsi="Cambria"/>
                <w:vertAlign w:val="subscript"/>
              </w:rPr>
              <w:t>data</w:t>
            </w:r>
            <w:proofErr w:type="spellEnd"/>
            <w:r w:rsidRPr="00601BFA">
              <w:rPr>
                <w:rFonts w:ascii="Cambria" w:hAnsi="Cambria"/>
              </w:rPr>
              <w:t xml:space="preserve"> </w:t>
            </w:r>
            <w:sdt>
              <w:sdtPr>
                <w:rPr>
                  <w:rFonts w:ascii="Cambria" w:hAnsi="Cambria"/>
                </w:rPr>
                <w:id w:val="-747581777"/>
                <w:citation/>
              </w:sdtPr>
              <w:sdtEndPr/>
              <w:sdtContent>
                <w:r w:rsidRPr="00601BFA">
                  <w:rPr>
                    <w:rFonts w:ascii="Cambria" w:hAnsi="Cambria"/>
                  </w:rPr>
                  <w:fldChar w:fldCharType="begin"/>
                </w:r>
                <w:r w:rsidRPr="00601BFA">
                  <w:rPr>
                    <w:rFonts w:ascii="Cambria" w:hAnsi="Cambria"/>
                  </w:rPr>
                  <w:instrText xml:space="preserve"> CITATION Rob98 \l 1033 </w:instrText>
                </w:r>
                <w:r w:rsidRPr="00601BFA">
                  <w:rPr>
                    <w:rFonts w:ascii="Cambria" w:hAnsi="Cambria"/>
                  </w:rPr>
                  <w:fldChar w:fldCharType="separate"/>
                </w:r>
                <w:r w:rsidRPr="00601BFA">
                  <w:rPr>
                    <w:rFonts w:ascii="Cambria" w:hAnsi="Cambria"/>
                    <w:noProof/>
                  </w:rPr>
                  <w:t>[</w:t>
                </w:r>
                <w:hyperlink w:anchor="Rob98" w:history="1">
                  <w:r w:rsidRPr="00601BFA">
                    <w:rPr>
                      <w:rStyle w:val="CommentTextChar"/>
                      <w:rFonts w:ascii="Cambria" w:hAnsi="Cambria"/>
                      <w:noProof/>
                    </w:rPr>
                    <w:t>23</w:t>
                  </w:r>
                </w:hyperlink>
                <w:r w:rsidRPr="00601BFA">
                  <w:rPr>
                    <w:rFonts w:ascii="Cambria" w:hAnsi="Cambria"/>
                    <w:noProof/>
                  </w:rPr>
                  <w:t>]</w:t>
                </w:r>
                <w:r w:rsidRPr="00601BFA">
                  <w:rPr>
                    <w:rFonts w:ascii="Cambria" w:hAnsi="Cambria"/>
                  </w:rPr>
                  <w:fldChar w:fldCharType="end"/>
                </w:r>
              </w:sdtContent>
            </w:sdt>
          </w:p>
          <w:p w14:paraId="0A25738F" w14:textId="1F2DEBD1" w:rsidR="005420FE" w:rsidRPr="00601BFA" w:rsidRDefault="005420FE" w:rsidP="003E7A2B">
            <w:pPr>
              <w:jc w:val="center"/>
              <w:rPr>
                <w:rFonts w:ascii="Cambria" w:hAnsi="Cambria"/>
              </w:rPr>
            </w:pPr>
          </w:p>
        </w:tc>
      </w:tr>
      <w:tr w:rsidR="00C57F6A" w14:paraId="0EF91B3B" w14:textId="77777777" w:rsidTr="00D92826">
        <w:tc>
          <w:tcPr>
            <w:tcW w:w="2337" w:type="dxa"/>
          </w:tcPr>
          <w:p w14:paraId="549F01A2" w14:textId="0B1E7F11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Kim et al. (2022) </w:t>
            </w:r>
            <w:r w:rsidR="00337133">
              <w:rPr>
                <w:rFonts w:ascii="Cambria" w:hAnsi="Cambria"/>
              </w:rPr>
              <w:t>[39]</w:t>
            </w:r>
          </w:p>
        </w:tc>
        <w:tc>
          <w:tcPr>
            <w:tcW w:w="2337" w:type="dxa"/>
          </w:tcPr>
          <w:p w14:paraId="730E90A5" w14:textId="5BC39186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Program</w:t>
            </w:r>
          </w:p>
        </w:tc>
        <w:tc>
          <w:tcPr>
            <w:tcW w:w="2338" w:type="dxa"/>
          </w:tcPr>
          <w:p w14:paraId="78B2B105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Element from knowledge graph</w:t>
            </w:r>
          </w:p>
          <w:p w14:paraId="10D00042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16A69043" w14:textId="7A3E09DE" w:rsidR="00C57F6A" w:rsidRPr="00601BFA" w:rsidRDefault="00C57F6A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PARQL*</w:t>
            </w:r>
          </w:p>
        </w:tc>
      </w:tr>
      <w:tr w:rsidR="00C57F6A" w14:paraId="3D580823" w14:textId="77777777" w:rsidTr="00D92826">
        <w:tc>
          <w:tcPr>
            <w:tcW w:w="2337" w:type="dxa"/>
          </w:tcPr>
          <w:p w14:paraId="34A4E39E" w14:textId="683550FE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Wang et al. (2021)</w:t>
            </w:r>
            <w:r w:rsidR="001B5EA4">
              <w:rPr>
                <w:rFonts w:ascii="Cambria" w:hAnsi="Cambria"/>
              </w:rPr>
              <w:t xml:space="preserve"> [40]</w:t>
            </w:r>
            <w:r w:rsidRPr="00601BFA">
              <w:rPr>
                <w:rFonts w:ascii="Cambria" w:hAnsi="Cambria"/>
              </w:rPr>
              <w:t xml:space="preserve"> </w:t>
            </w:r>
          </w:p>
        </w:tc>
        <w:tc>
          <w:tcPr>
            <w:tcW w:w="2337" w:type="dxa"/>
          </w:tcPr>
          <w:p w14:paraId="34BCF758" w14:textId="5859F756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KBQA</w:t>
            </w:r>
          </w:p>
        </w:tc>
        <w:tc>
          <w:tcPr>
            <w:tcW w:w="2338" w:type="dxa"/>
          </w:tcPr>
          <w:p w14:paraId="0E7285F2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Element from knowledge graph</w:t>
            </w:r>
          </w:p>
          <w:p w14:paraId="5069C7BB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052025D5" w14:textId="5A895760" w:rsidR="00C57F6A" w:rsidRPr="00601BFA" w:rsidRDefault="00C57F6A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ClinicalKBQA</w:t>
            </w:r>
            <w:proofErr w:type="spellEnd"/>
          </w:p>
        </w:tc>
      </w:tr>
      <w:tr w:rsidR="00C57F6A" w14:paraId="048B5320" w14:textId="77777777" w:rsidTr="00D92826">
        <w:tc>
          <w:tcPr>
            <w:tcW w:w="2337" w:type="dxa"/>
          </w:tcPr>
          <w:p w14:paraId="69812B07" w14:textId="2A4547F0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Park et al. (2021) </w:t>
            </w:r>
            <w:r w:rsidR="001B5EA4">
              <w:rPr>
                <w:rFonts w:ascii="Cambria" w:hAnsi="Cambria"/>
              </w:rPr>
              <w:t>[41]</w:t>
            </w:r>
          </w:p>
        </w:tc>
        <w:tc>
          <w:tcPr>
            <w:tcW w:w="2337" w:type="dxa"/>
          </w:tcPr>
          <w:p w14:paraId="1B5C95DE" w14:textId="63AEF185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SPARQL query</w:t>
            </w:r>
          </w:p>
        </w:tc>
        <w:tc>
          <w:tcPr>
            <w:tcW w:w="2338" w:type="dxa"/>
          </w:tcPr>
          <w:p w14:paraId="49746E1B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Element from knowledge graph</w:t>
            </w:r>
          </w:p>
          <w:p w14:paraId="49EE35D2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5293A0C4" w14:textId="12B0E624" w:rsidR="00C57F6A" w:rsidRPr="00601BFA" w:rsidRDefault="00C57F6A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PARQL*</w:t>
            </w:r>
          </w:p>
        </w:tc>
      </w:tr>
      <w:tr w:rsidR="00C57F6A" w14:paraId="1DA9C679" w14:textId="77777777" w:rsidTr="00D92826">
        <w:tc>
          <w:tcPr>
            <w:tcW w:w="2337" w:type="dxa"/>
          </w:tcPr>
          <w:p w14:paraId="65C4321E" w14:textId="010C370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Schwertner et al. (2019) </w:t>
            </w:r>
            <w:r w:rsidR="001B5EA4">
              <w:rPr>
                <w:rFonts w:ascii="Cambria" w:hAnsi="Cambria"/>
              </w:rPr>
              <w:t>[58]</w:t>
            </w:r>
          </w:p>
        </w:tc>
        <w:tc>
          <w:tcPr>
            <w:tcW w:w="2337" w:type="dxa"/>
          </w:tcPr>
          <w:p w14:paraId="32C3A821" w14:textId="023678E8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SPARQL query</w:t>
            </w:r>
          </w:p>
        </w:tc>
        <w:tc>
          <w:tcPr>
            <w:tcW w:w="2338" w:type="dxa"/>
          </w:tcPr>
          <w:p w14:paraId="7EC9123A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Element from knowledge graph</w:t>
            </w:r>
          </w:p>
          <w:p w14:paraId="1715BDCD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2DA9B0F8" w14:textId="77777777" w:rsidR="00C57F6A" w:rsidRDefault="00C57F6A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A dataset developed on Oncology XML EHR notes in Portuguese</w:t>
            </w:r>
          </w:p>
          <w:p w14:paraId="381F23B6" w14:textId="02CD32E3" w:rsidR="005420FE" w:rsidRPr="00601BFA" w:rsidRDefault="005420FE" w:rsidP="003E7A2B">
            <w:pPr>
              <w:jc w:val="center"/>
              <w:rPr>
                <w:rFonts w:ascii="Cambria" w:hAnsi="Cambria"/>
              </w:rPr>
            </w:pPr>
          </w:p>
        </w:tc>
      </w:tr>
      <w:tr w:rsidR="00C57F6A" w14:paraId="38B1E116" w14:textId="77777777" w:rsidTr="00D92826">
        <w:tc>
          <w:tcPr>
            <w:tcW w:w="2337" w:type="dxa"/>
          </w:tcPr>
          <w:p w14:paraId="2518627B" w14:textId="3535561A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Bae et al. (2021) </w:t>
            </w:r>
            <w:r w:rsidR="001B5EA4">
              <w:rPr>
                <w:rFonts w:ascii="Cambria" w:hAnsi="Cambria"/>
              </w:rPr>
              <w:t>[61]</w:t>
            </w:r>
          </w:p>
        </w:tc>
        <w:tc>
          <w:tcPr>
            <w:tcW w:w="2337" w:type="dxa"/>
          </w:tcPr>
          <w:p w14:paraId="3386D410" w14:textId="055BE34F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question to query (SQL/ SPARQL)</w:t>
            </w:r>
          </w:p>
        </w:tc>
        <w:tc>
          <w:tcPr>
            <w:tcW w:w="2338" w:type="dxa"/>
          </w:tcPr>
          <w:p w14:paraId="312C0643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able content or element from knowledge graph</w:t>
            </w:r>
          </w:p>
          <w:p w14:paraId="5682394F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5CDD812F" w14:textId="00F9083F" w:rsidR="00C57F6A" w:rsidRPr="00601BFA" w:rsidRDefault="00C57F6A" w:rsidP="003E7A2B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IMICSQL* and MIMICSPARQL*</w:t>
            </w:r>
          </w:p>
        </w:tc>
      </w:tr>
      <w:tr w:rsidR="00C57F6A" w14:paraId="3A495C2E" w14:textId="77777777" w:rsidTr="00D92826">
        <w:tc>
          <w:tcPr>
            <w:tcW w:w="2337" w:type="dxa"/>
          </w:tcPr>
          <w:p w14:paraId="6CBE058B" w14:textId="4EC858CF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 xml:space="preserve">Bardhan et al. (2022) </w:t>
            </w:r>
            <w:r w:rsidR="001B5EA4">
              <w:rPr>
                <w:rFonts w:ascii="Cambria" w:hAnsi="Cambria"/>
              </w:rPr>
              <w:t>[25]</w:t>
            </w:r>
          </w:p>
          <w:p w14:paraId="321BB581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7" w:type="dxa"/>
          </w:tcPr>
          <w:p w14:paraId="6C0EE4AF" w14:textId="50E7893A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Multimodal QA</w:t>
            </w:r>
          </w:p>
        </w:tc>
        <w:tc>
          <w:tcPr>
            <w:tcW w:w="2338" w:type="dxa"/>
          </w:tcPr>
          <w:p w14:paraId="5D885275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  <w:r w:rsidRPr="00601BFA">
              <w:rPr>
                <w:rFonts w:ascii="Cambria" w:hAnsi="Cambria"/>
              </w:rPr>
              <w:t>Text span or Table content</w:t>
            </w:r>
          </w:p>
          <w:p w14:paraId="12681114" w14:textId="77777777" w:rsidR="00C57F6A" w:rsidRPr="00601BFA" w:rsidRDefault="00C57F6A" w:rsidP="00C57F6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338" w:type="dxa"/>
          </w:tcPr>
          <w:p w14:paraId="3D63D75A" w14:textId="51D02AEB" w:rsidR="00C57F6A" w:rsidRPr="00601BFA" w:rsidRDefault="00C57F6A" w:rsidP="003E7A2B">
            <w:pPr>
              <w:jc w:val="center"/>
              <w:rPr>
                <w:rFonts w:ascii="Cambria" w:hAnsi="Cambria"/>
              </w:rPr>
            </w:pPr>
            <w:proofErr w:type="spellStart"/>
            <w:r w:rsidRPr="00601BFA">
              <w:rPr>
                <w:rFonts w:ascii="Cambria" w:hAnsi="Cambria"/>
              </w:rPr>
              <w:t>DrugEHRQA</w:t>
            </w:r>
            <w:proofErr w:type="spellEnd"/>
          </w:p>
        </w:tc>
      </w:tr>
    </w:tbl>
    <w:p w14:paraId="71344324" w14:textId="77777777" w:rsidR="00D508BE" w:rsidRPr="00FA63E8" w:rsidRDefault="00D508BE" w:rsidP="00E81A75">
      <w:pPr>
        <w:jc w:val="both"/>
        <w:rPr>
          <w:rFonts w:ascii="Cambria" w:hAnsi="Cambria"/>
          <w:b/>
          <w:bCs/>
        </w:rPr>
      </w:pPr>
    </w:p>
    <w:p w14:paraId="0DD50D85" w14:textId="77777777" w:rsidR="00044607" w:rsidRPr="00601BFA" w:rsidRDefault="00044607" w:rsidP="00E81A75">
      <w:pPr>
        <w:jc w:val="both"/>
        <w:rPr>
          <w:rFonts w:ascii="Cambria" w:hAnsi="Cambria"/>
        </w:rPr>
      </w:pPr>
    </w:p>
    <w:p w14:paraId="0528DBFD" w14:textId="77777777" w:rsidR="009328E9" w:rsidRPr="00601BFA" w:rsidRDefault="009328E9">
      <w:pPr>
        <w:rPr>
          <w:rFonts w:ascii="Cambria" w:hAnsi="Cambria"/>
        </w:rPr>
      </w:pPr>
    </w:p>
    <w:sectPr w:rsidR="009328E9" w:rsidRPr="0060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E9"/>
    <w:rsid w:val="00044607"/>
    <w:rsid w:val="000612BD"/>
    <w:rsid w:val="000B02FE"/>
    <w:rsid w:val="000B43DB"/>
    <w:rsid w:val="000E2833"/>
    <w:rsid w:val="00180AED"/>
    <w:rsid w:val="00196E03"/>
    <w:rsid w:val="001B5EA4"/>
    <w:rsid w:val="001D069F"/>
    <w:rsid w:val="00206FC4"/>
    <w:rsid w:val="00263FB1"/>
    <w:rsid w:val="002B76E1"/>
    <w:rsid w:val="002D48AD"/>
    <w:rsid w:val="00306D52"/>
    <w:rsid w:val="00337133"/>
    <w:rsid w:val="0036421E"/>
    <w:rsid w:val="00365C7A"/>
    <w:rsid w:val="003667D8"/>
    <w:rsid w:val="00392616"/>
    <w:rsid w:val="003B0D45"/>
    <w:rsid w:val="003E7A2B"/>
    <w:rsid w:val="004261CF"/>
    <w:rsid w:val="00434C78"/>
    <w:rsid w:val="0044545D"/>
    <w:rsid w:val="004D34ED"/>
    <w:rsid w:val="004E526B"/>
    <w:rsid w:val="00513D2E"/>
    <w:rsid w:val="005420FE"/>
    <w:rsid w:val="005477EB"/>
    <w:rsid w:val="0056241C"/>
    <w:rsid w:val="005D3E53"/>
    <w:rsid w:val="00601BFA"/>
    <w:rsid w:val="00606D3C"/>
    <w:rsid w:val="00645886"/>
    <w:rsid w:val="0065313F"/>
    <w:rsid w:val="006E103E"/>
    <w:rsid w:val="00743F6E"/>
    <w:rsid w:val="00761F47"/>
    <w:rsid w:val="007B1CFD"/>
    <w:rsid w:val="007D4062"/>
    <w:rsid w:val="007D5499"/>
    <w:rsid w:val="00806DBE"/>
    <w:rsid w:val="008134C3"/>
    <w:rsid w:val="00816BF6"/>
    <w:rsid w:val="00826479"/>
    <w:rsid w:val="00835C0F"/>
    <w:rsid w:val="00847D36"/>
    <w:rsid w:val="0086626E"/>
    <w:rsid w:val="008976DD"/>
    <w:rsid w:val="008C5EC2"/>
    <w:rsid w:val="008F0F7C"/>
    <w:rsid w:val="008F4213"/>
    <w:rsid w:val="00913247"/>
    <w:rsid w:val="00924180"/>
    <w:rsid w:val="009328E9"/>
    <w:rsid w:val="009B068B"/>
    <w:rsid w:val="009E2E02"/>
    <w:rsid w:val="009E45C9"/>
    <w:rsid w:val="00A34A24"/>
    <w:rsid w:val="00A450C9"/>
    <w:rsid w:val="00A72B45"/>
    <w:rsid w:val="00A73E3B"/>
    <w:rsid w:val="00AC46C3"/>
    <w:rsid w:val="00AE1812"/>
    <w:rsid w:val="00AE78B5"/>
    <w:rsid w:val="00AF111E"/>
    <w:rsid w:val="00AF220A"/>
    <w:rsid w:val="00B618DE"/>
    <w:rsid w:val="00B81697"/>
    <w:rsid w:val="00C17146"/>
    <w:rsid w:val="00C57F6A"/>
    <w:rsid w:val="00CB1692"/>
    <w:rsid w:val="00CD602F"/>
    <w:rsid w:val="00CF26E5"/>
    <w:rsid w:val="00CF7DA1"/>
    <w:rsid w:val="00D508BE"/>
    <w:rsid w:val="00D51D54"/>
    <w:rsid w:val="00D52A61"/>
    <w:rsid w:val="00D73E85"/>
    <w:rsid w:val="00D92826"/>
    <w:rsid w:val="00E81A75"/>
    <w:rsid w:val="00EB581D"/>
    <w:rsid w:val="00FA191D"/>
    <w:rsid w:val="00FA63E8"/>
    <w:rsid w:val="00FC239A"/>
    <w:rsid w:val="00FD2E26"/>
    <w:rsid w:val="00FF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2A133"/>
  <w15:chartTrackingRefBased/>
  <w15:docId w15:val="{B7CF98AF-F96C-4252-B052-EC4545DB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8E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328E9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8E9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9328E9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>
  <b:Source>
    <b:Tag>Pam58</b:Tag>
    <b:SourceType>ConferenceProceedings</b:SourceType>
    <b:Guid>{2B6267C9-9971-4A16-A29E-F16D4E653DAE}</b:Guid>
    <b:Author>
      <b:Author>
        <b:NameList>
          <b:Person>
            <b:Last>Pampari</b:Last>
            <b:First>Anusri</b:First>
          </b:Person>
          <b:Person>
            <b:Last>Raghavan</b:Last>
            <b:First>Preethi</b:First>
          </b:Person>
          <b:Person>
            <b:Last>Liang</b:Last>
            <b:First>Jennifer</b:First>
          </b:Person>
          <b:Person>
            <b:Last>Peng</b:Last>
            <b:First>Jian</b:First>
          </b:Person>
        </b:NameList>
      </b:Author>
    </b:Author>
    <b:Title>emrqa: A large corpus for question answering on electronic medical records</b:Title>
    <b:Year>2018 doi: 10.18653/v1/D18-1258 https://aclanthology.org/D18-1258</b:Year>
    <b:ConferenceName>Proceedings of the 2018 Conference on Empirical Methods in Natural Language Processing</b:ConferenceName>
    <b:RefOrder>26</b:RefOrder>
  </b:Source>
  <b:Source>
    <b:Tag>Moo17</b:Tag>
    <b:SourceType>JournalArticle</b:SourceType>
    <b:Guid>{61FCE46A-FDC8-4766-BAF3-72D34BF6AC8B}</b:Guid>
    <b:Author>
      <b:Author>
        <b:NameList>
          <b:Person>
            <b:Last>Moon</b:Last>
            <b:First>Sungrim</b:First>
          </b:Person>
          <b:Person>
            <b:Last>He</b:Last>
            <b:First>Huan</b:First>
          </b:Person>
          <b:Person>
            <b:Last>Jia</b:Last>
            <b:First>Heling</b:First>
          </b:Person>
          <b:Person>
            <b:Last>Liu</b:Last>
            <b:First>Hongfang</b:First>
          </b:Person>
          <b:Person>
            <b:Last>Fan</b:Last>
            <b:First>Jungwei</b:First>
            <b:Middle>W</b:Middle>
          </b:Person>
        </b:NameList>
      </b:Author>
    </b:Author>
    <b:Title>Extractive Clinical Question-Answering With Multianswer and Multifocus Questions: Data Set Development and Evaluation Study</b:Title>
    <b:Year>2023 doi:10.2196/41818</b:Year>
    <b:JournalName>JMIR AI</b:JournalName>
    <b:Pages>e41818</b:Pages>
    <b:Volume>2</b:Volume>
    <b:Issue>1</b:Issue>
    <b:RefOrder>27</b:RefOrder>
  </b:Source>
  <b:Source>
    <b:Tag>Oli10</b:Tag>
    <b:SourceType>ConferenceProceedings</b:SourceType>
    <b:Guid>{EE4FD91B-032B-43E1-96DF-486238FD9DA6}</b:Guid>
    <b:Author>
      <b:Author>
        <b:NameList>
          <b:Person>
            <b:Last>Oliveira</b:Last>
            <b:First>Lucas</b:First>
            <b:Middle>Emanuel Silva e</b:Middle>
          </b:Person>
          <b:Person>
            <b:Last>Schneider</b:Last>
            <b:First>Elisa</b:First>
            <b:Middle>Terumi Rubel</b:Middle>
          </b:Person>
          <b:Person>
            <b:Last>Gumiel</b:Last>
            <b:First>Yohan</b:First>
            <b:Middle>Bonescki</b:Middle>
          </b:Person>
          <b:Person>
            <b:Last>Luz</b:Last>
            <b:First>Mayara</b:First>
            <b:Middle>Aparecida Passaura da</b:Middle>
          </b:Person>
          <b:Person>
            <b:Last>Paraiso</b:Last>
            <b:First>Emerson</b:First>
            <b:Middle>Cabrera</b:Middle>
          </b:Person>
          <b:Person>
            <b:Last>Moro</b:Last>
            <b:First>Claudia</b:First>
          </b:Person>
        </b:NameList>
      </b:Author>
    </b:Author>
    <b:Title>Experiments on Portuguese clinical question answering</b:Title>
    <b:Year>2021 doi: 10.1007/978-3-030-91699-2_10</b:Year>
    <b:ConferenceName>Intelligent Systems: 10th Brazilian Conference, BRACIS 2021</b:ConferenceName>
    <b:RefOrder>38</b:RefOrder>
  </b:Source>
  <b:Source>
    <b:Tag>Raj64</b:Tag>
    <b:SourceType>ConferenceProceedings</b:SourceType>
    <b:Guid>{ACE39392-365F-40E1-AA37-ABA9720BD2B6}</b:Guid>
    <b:Title>Squad: 100,000+ questions for machine comprehension of text</b:Title>
    <b:Year>2016 doi: 10.18653/v1/D16-1264 https://aclanthology.org/D16-1264</b:Year>
    <b:Author>
      <b:Author>
        <b:NameList>
          <b:Person>
            <b:Last>Rajpurkar</b:Last>
            <b:First>Pranav</b:First>
          </b:Person>
          <b:Person>
            <b:Last>Zhang</b:Last>
            <b:First>Jian</b:First>
          </b:Person>
          <b:Person>
            <b:Last>Lopyrev</b:Last>
            <b:First>Konstantin</b:First>
          </b:Person>
          <b:Person>
            <b:Last>Liang</b:Last>
            <b:First>Percy</b:First>
          </b:Person>
        </b:NameList>
      </b:Author>
    </b:Author>
    <b:ConferenceName>Proceedings of the 2016 Conference on Empirical Methods in Natural Language Processing</b:ConferenceName>
    <b:RefOrder>76</b:RefOrder>
  </b:Source>
  <b:Source>
    <b:Tag>Yue00</b:Tag>
    <b:SourceType>ConferenceProceedings</b:SourceType>
    <b:Guid>{176152FC-813F-49CF-A006-CB105030BC3E}</b:Guid>
    <b:Author>
      <b:Author>
        <b:NameList>
          <b:Person>
            <b:Last>Yue</b:Last>
            <b:First>Xiang</b:First>
          </b:Person>
          <b:Person>
            <b:Last>Zhang</b:Last>
            <b:First>Xinliang</b:First>
            <b:Middle>Frederick</b:Middle>
          </b:Person>
          <b:Person>
            <b:Last>Yao</b:Last>
            <b:First>Ziyu</b:First>
          </b:Person>
          <b:Person>
            <b:Last>Lin</b:Last>
            <b:First>Simon</b:First>
          </b:Person>
          <b:Person>
            <b:Last>Sun</b:Last>
            <b:First>Huan</b:First>
          </b:Person>
        </b:NameList>
      </b:Author>
    </b:Author>
    <b:Title>Cliniqg4qa: Generating diverse questions for domain adaptation of clinical question answering</b:Title>
    <b:Year>2021 doi: 10.1109/bibm52615.2021.9669300 https://ieeexplore.ieee.org/document/9669300</b:Year>
    <b:ConferenceName>2021 IEEE International Conference on Bioinformatics and Biomedicine (BIBM)</b:ConferenceName>
    <b:RefOrder>42</b:RefOrder>
  </b:Source>
  <b:Source>
    <b:Tag>Yue05</b:Tag>
    <b:SourceType>InternetSite</b:SourceType>
    <b:Guid>{C9C752F7-62A5-4C6C-9C04-26AD360E4E7A}</b:Guid>
    <b:Author>
      <b:Author>
        <b:NameList>
          <b:Person>
            <b:Last>Yue</b:Last>
            <b:First>Xiang</b:First>
          </b:Person>
          <b:Person>
            <b:Last>Zhang</b:Last>
            <b:First>Xinliang</b:First>
            <b:Middle>Frederick</b:Middle>
          </b:Person>
          <b:Person>
            <b:Last>Sun</b:Last>
            <b:First>Huan</b:First>
          </b:Person>
        </b:NameList>
      </b:Author>
    </b:Author>
    <b:Title>Annotated Question-Answer Pairs for Clinical Notes in the MIMIC-III Database</b:Title>
    <b:JournalName>PhysioNet</b:JournalName>
    <b:Year>2021 https://doi.org/10.13026/j0y6-bw05</b:Year>
    <b:InternetSiteTitle>https://physionet.org/</b:InternetSiteTitle>
    <b:RefOrder>75</b:RefOrder>
  </b:Source>
  <b:Source>
    <b:Tag>Ham49</b:Tag>
    <b:SourceType>ConferenceProceedings</b:SourceType>
    <b:Guid>{FDEF8E21-F6A2-4EDB-BCA7-EA23053539B8}</b:Guid>
    <b:Author>
      <b:Author>
        <b:NameList>
          <b:Person>
            <b:Last>Hamidi</b:Last>
            <b:First>Alaleh</b:First>
          </b:Person>
          <b:Person>
            <b:Last>Roberts</b:Last>
            <b:First>Kirk</b:First>
          </b:Person>
        </b:NameList>
      </b:Author>
    </b:Author>
    <b:Title>Evaluation of AI Chatbots for Patient-Specific EHR Questions</b:Title>
    <b:Year>2023 DOI: 10.48550/arXiv.2306.02549</b:Year>
    <b:ConferenceName>arXiv preprint arXiv:2306.02549</b:ConferenceName>
    <b:RefOrder>48</b:RefOrder>
  </b:Source>
  <b:Source>
    <b:Tag>Robdf</b:Tag>
    <b:SourceType>ConferenceProceedings</b:SourceType>
    <b:Guid>{F514656C-5B87-4754-9E90-80E8F5670F94}</b:Guid>
    <b:Title>Proceedings of The Twenty-Fifth Text REtrieval Conference, TREC 2016</b:Title>
    <b:Year>2016 URL: http://trec.nist.gov/pubs/trec25/papers/Overview-CL.pdf</b:Year>
    <b:Author>
      <b:Author>
        <b:NameList>
          <b:Person>
            <b:Last>Roberts</b:Last>
            <b:First>Kirk</b:First>
          </b:Person>
          <b:Person>
            <b:Last>Demner-Fushman</b:Last>
            <b:First>Dina</b:First>
          </b:Person>
          <b:Person>
            <b:Last>Voorhees</b:Last>
            <b:First>Ellen</b:First>
            <b:Middle>M.</b:Middle>
          </b:Person>
          <b:Person>
            <b:Last>Hersh</b:Last>
            <b:First>William</b:First>
            <b:Middle>R</b:Middle>
          </b:Person>
        </b:NameList>
      </b:Author>
    </b:Author>
    <b:ConferenceName>Nguyen, Gia-Hung and Soulier, Laure and Tamine, Lynda and Bricon-Souf, Nathalie</b:ConferenceName>
    <b:RefOrder>77</b:RefOrder>
  </b:Source>
  <b:Source>
    <b:Tag>Fle89</b:Tag>
    <b:SourceType>ConferenceProceedings</b:SourceType>
    <b:Guid>{8A9DAA42-B7DE-4F3C-93B7-2FF7E9F7F4DA}</b:Guid>
    <b:Author>
      <b:Author>
        <b:NameList>
          <b:Person>
            <b:Last>Fleming</b:Last>
            <b:First>Scott</b:First>
            <b:Middle>L</b:Middle>
          </b:Person>
          <b:Person>
            <b:Last>Lozano</b:Last>
            <b:First>Alejandro</b:First>
          </b:Person>
          <b:Person>
            <b:Last>Haberkorn</b:Last>
            <b:First>William</b:First>
            <b:Middle>J</b:Middle>
          </b:Person>
          <b:Person>
            <b:Last>Jindal</b:Last>
            <b:First>Jenelle</b:First>
            <b:Middle>A</b:Middle>
          </b:Person>
          <b:Person>
            <b:Last>Reis</b:Last>
            <b:First>Eduardo</b:First>
            <b:Middle>P</b:Middle>
          </b:Person>
          <b:Person>
            <b:Last>Thapa</b:Last>
            <b:First>Rahul</b:First>
          </b:Person>
          <b:Person>
            <b:Last>Blankemeier</b:Last>
            <b:First>Louis</b:First>
          </b:Person>
          <b:Person>
            <b:Last>Genkins</b:Last>
            <b:First>Julian</b:First>
            <b:Middle>Z</b:Middle>
          </b:Person>
          <b:Person>
            <b:Last>Steinberg</b:Last>
            <b:First>Ethan</b:First>
          </b:Person>
          <b:Person>
            <b:Last>Nayak</b:Last>
            <b:First>Ashwin</b:First>
            <b:Middle>et al.</b:Middle>
          </b:Person>
        </b:NameList>
      </b:Author>
    </b:Author>
    <b:Title>MedAlign: A Clinician-Generated Dataset for Instruction</b:Title>
    <b:Year>2023 DOI: 10.48550/arXiv.2308.14089</b:Year>
    <b:ConferenceName>arXiv preprint</b:ConferenceName>
    <b:RefOrder>49</b:RefOrder>
  </b:Source>
  <b:Source>
    <b:Tag>Mah77</b:Tag>
    <b:SourceType>ConferenceProceedings</b:SourceType>
    <b:Guid>{525DBB3E-A9D5-478F-98A1-570D2FC02054}</b:Guid>
    <b:Author>
      <b:Author>
        <b:NameList>
          <b:Person>
            <b:Last>Mahbub</b:Last>
            <b:First>Maria</b:First>
          </b:Person>
          <b:Person>
            <b:Last>Goethert</b:Last>
            <b:First>Ian</b:First>
          </b:Person>
          <b:Person>
            <b:Last>Danciu</b:Last>
            <b:First>Ioana</b:First>
          </b:Person>
          <b:Person>
            <b:Last>Knight</b:Last>
            <b:First>Kathryn</b:First>
          </b:Person>
          <b:Person>
            <b:Last>Srinivasan</b:Last>
            <b:First>Sudarshan</b:First>
          </b:Person>
          <b:Person>
            <b:Last>Tamang</b:Last>
            <b:First>Suzanne</b:First>
          </b:Person>
          <b:Person>
            <b:Last>Rozenberg-Ben-Dror</b:Last>
            <b:First>Karine</b:First>
          </b:Person>
          <b:Person>
            <b:Last>Solares</b:Last>
            <b:First>Hugo</b:First>
          </b:Person>
          <b:Person>
            <b:Last>Martins</b:Last>
            <b:First>Susana</b:First>
          </b:Person>
          <b:Person>
            <b:Last>Begoli</b:Last>
            <b:First>Edmon</b:First>
            <b:Middle>et al.</b:Middle>
          </b:Person>
        </b:NameList>
      </b:Author>
    </b:Author>
    <b:Title>Question-Answering System Extracts Information on Injection Drug Use from Clinical Progress Notes</b:Title>
    <b:Year>2023 DOI: 10.48550/arXiv.2305.08777</b:Year>
    <b:ConferenceName>arXiv preprint</b:ConferenceName>
    <b:RefOrder>50</b:RefOrder>
  </b:Source>
  <b:Source>
    <b:Tag>Dad73</b:Tag>
    <b:SourceType>JournalArticle</b:SourceType>
    <b:Guid>{F5F0D6AC-3299-49BB-9556-161834312108}</b:Guid>
    <b:Title>Information extraction from weakly structured radiological reports</b:Title>
    <b:Year>2023 PMID: 37505252 DOI: 10.1007/s00330-023-09977-3</b:Year>
    <b:Author>
      <b:Author>
        <b:NameList>
          <b:Person>
            <b:Last>Dada</b:Last>
            <b:First>Amin</b:First>
          </b:Person>
          <b:Person>
            <b:Last>Ufer</b:Last>
            <b:First>Tim</b:First>
            <b:Middle>Leon</b:Middle>
          </b:Person>
          <b:Person>
            <b:Last>Kim</b:Last>
            <b:First>Moon</b:First>
          </b:Person>
          <b:Person>
            <b:Last>Hasin</b:Last>
            <b:First>Max</b:First>
          </b:Person>
          <b:Person>
            <b:Last>Spieker</b:Last>
            <b:First>Nicola</b:First>
          </b:Person>
          <b:Person>
            <b:Last>Forsting</b:Last>
            <b:First>Michael</b:First>
          </b:Person>
          <b:Person>
            <b:Last>Nensa</b:Last>
            <b:First>Felix</b:First>
          </b:Person>
          <b:Person>
            <b:Last>Egger</b:Last>
            <b:First>Jan</b:First>
          </b:Person>
          <b:Person>
            <b:Last>Kleesiek</b:Last>
            <b:First>Jens</b:First>
          </b:Person>
        </b:NameList>
      </b:Author>
    </b:Author>
    <b:JournalName>European Radiology</b:JournalName>
    <b:Pages>1-8</b:Pages>
    <b:RefOrder>51</b:RefOrder>
  </b:Source>
  <b:Source>
    <b:Tag>Rob17</b:Tag>
    <b:SourceType>ConferenceProceedings</b:SourceType>
    <b:Guid>{8D8B8368-E7A2-4B82-AC55-8222F887BEAC}</b:Guid>
    <b:Author>
      <b:Author>
        <b:NameList>
          <b:Person>
            <b:Last>Roberts</b:Last>
            <b:First>Kirk</b:First>
          </b:Person>
          <b:Person>
            <b:Last>Patra</b:Last>
            <b:First>Braja</b:First>
            <b:Middle>Gopal</b:Middle>
          </b:Person>
        </b:NameList>
      </b:Author>
    </b:Author>
    <b:Title>A semantic parsing method for mapping clinical questions to logical forms</b:Title>
    <b:Year>2017 PMID: 29854217 https://pubmed.ncbi.nlm.nih.gov/29854217/</b:Year>
    <b:ConferenceName>AMIA Annual Symposium Proceedings</b:ConferenceName>
    <b:RefOrder>57</b:RefOrder>
  </b:Source>
  <b:Source>
    <b:Tag>Rob98</b:Tag>
    <b:SourceType>ConferenceProceedings</b:SourceType>
    <b:Guid>{4987852D-082F-405E-BE89-946D473F5F11}</b:Guid>
    <b:Author>
      <b:Author>
        <b:NameList>
          <b:Person>
            <b:Last>Roberts</b:Last>
            <b:First>Kirk</b:First>
          </b:Person>
          <b:Person>
            <b:Last>Demner-Fushman</b:Last>
            <b:First>Dina</b:First>
          </b:Person>
        </b:NameList>
      </b:Author>
    </b:Author>
    <b:Title>Annotating logical forms for EHR questions</b:Title>
    <b:Year>2016 PMID: 28503677 https://aclanthology.org/L16-1598</b:Year>
    <b:ConferenceName>Proceedings of the Tenth International Conference on Language Resources and Evaluation (LREC'16)</b:ConferenceName>
    <b:Pages>3772</b:Pages>
    <b:Volume>2016</b:Volume>
    <b:RefOrder>23</b:RefOrder>
  </b:Source>
  <b:Source>
    <b:Tag>Raw52</b:Tag>
    <b:SourceType>ConferenceProceedings</b:SourceType>
    <b:Guid>{E4EA55FA-A0CE-4DC2-B699-3F424E010FAE}</b:Guid>
    <b:Author>
      <b:Author>
        <b:NameList>
          <b:Person>
            <b:Last>Rawat</b:Last>
            <b:First>Bhanu</b:First>
            <b:Middle>Pratap Singh</b:Middle>
          </b:Person>
          <b:Person>
            <b:Last>Li</b:Last>
            <b:First>Fe</b:First>
            <b:Middle>and Yu, Hong</b:Middle>
          </b:Person>
        </b:NameList>
      </b:Author>
    </b:Author>
    <b:Title>Clinical Judgement Study using Question Answering from Electronic Health Records</b:Title>
    <b:Year>2019 PMID: 31897452 https://pubmed.ncbi.nlm.nih.gov/31897452/</b:Year>
    <b:ConferenceName>Machine Learning for Healthcare Conference</b:ConferenceName>
    <b:RefOrder>59</b:RefOrder>
  </b:Source>
  <b:Source>
    <b:Tag>Rawdf</b:Tag>
    <b:SourceType>ConferenceProceedings</b:SourceType>
    <b:Guid>{5EDAF0B6-C724-42F6-8D22-97873E7879D5}</b:Guid>
    <b:Author>
      <b:Author>
        <b:NameList>
          <b:Person>
            <b:Last>Rawat</b:Last>
            <b:First>Bhanu</b:First>
            <b:Middle>Pratap Singh</b:Middle>
          </b:Person>
          <b:Person>
            <b:Last>Weng</b:Last>
            <b:First>Wei-Hung</b:First>
          </b:Person>
          <b:Person>
            <b:Last>Min</b:Last>
            <b:First>So</b:First>
            <b:Middle>Yeon</b:Middle>
          </b:Person>
          <b:Person>
            <b:Last>Raghavan</b:Last>
            <b:First>Preethi</b:First>
          </b:Person>
          <b:Person>
            <b:Last>Szolovits</b:Last>
            <b:First>Peter</b:First>
          </b:Person>
        </b:NameList>
      </b:Author>
    </b:Author>
    <b:Title>Entity-enriched neural models for clinical question answering</b:Title>
    <b:Year>2020 doi: 10.18653/v1/2020.bionlp-1.12  https://aclanthology.org/2020.bionlp-1.12.pdf</b:Year>
    <b:ConferenceName>Proceedings of the BioNLP 2020 workshop</b:ConferenceName>
    <b:RefOrder>60</b:RefOrder>
  </b:Source>
  <b:Source>
    <b:Tag>Zha39</b:Tag>
    <b:SourceType>ConferenceProceedings</b:SourceType>
    <b:Guid>{0BDB5DF0-6BC7-462D-9300-EDDE6AD7782D}</b:Guid>
    <b:Author>
      <b:Author>
        <b:NameList>
          <b:Person>
            <b:Last>Zhang</b:Last>
            <b:First>Zhengyan</b:First>
          </b:Person>
          <b:Person>
            <b:Last>Han</b:Last>
            <b:First>Xu</b:First>
          </b:Person>
          <b:Person>
            <b:Last>Liu</b:Last>
            <b:First>Zhiyuan</b:First>
          </b:Person>
          <b:Person>
            <b:Last>Jiang</b:Last>
            <b:First>Xin</b:First>
          </b:Person>
          <b:Person>
            <b:Last>Sun</b:Last>
            <b:First>Maosong</b:First>
          </b:Person>
          <b:Person>
            <b:Last>Liu</b:Last>
            <b:First>Qun</b:First>
          </b:Person>
        </b:NameList>
      </b:Author>
    </b:Author>
    <b:Title>ERNIE: Enhanced language representation with informative entities</b:Title>
    <b:Year>2019 doi: 10.18653/v1/P19-1139 https://aclanthology.org/P19-1139</b:Year>
    <b:ConferenceName>Proceedings of the 57th Annual Meeting of the Association for Computational Linguistics</b:ConferenceName>
    <b:RefOrder>78</b:RefOrder>
  </b:Source>
  <b:Source>
    <b:Tag>Wen20</b:Tag>
    <b:SourceType>JournalArticle</b:SourceType>
    <b:Guid>{B8EC3234-32E0-4DE1-88FB-12BC826EFD0F}</b:Guid>
    <b:Title>Adapting and evaluating a deep learning language model for clinical why-question answering</b:Title>
    <b:Year>2020</b:Year>
    <b:Author>
      <b:Author>
        <b:NameList>
          <b:Person>
            <b:Last>Wen</b:Last>
            <b:First>Andrew</b:First>
          </b:Person>
          <b:Person>
            <b:Last>Elwazir</b:Last>
            <b:First>Mohamed</b:First>
            <b:Middle>Y</b:Middle>
          </b:Person>
          <b:Person>
            <b:Last>Moon</b:Last>
            <b:First>Sungrim</b:First>
          </b:Person>
          <b:Person>
            <b:Last>Fan</b:Last>
            <b:First>Jungwei</b:First>
          </b:Person>
        </b:NameList>
      </b:Author>
    </b:Author>
    <b:JournalName>JAMIA open</b:JournalName>
    <b:Pages>16-20 PMID: 32607483 doi: 10.1093/jamiaopen/ooz072</b:Pages>
    <b:Volume>3</b:Volume>
    <b:Issue>1</b:Issue>
    <b:RefOrder>64</b:RefOrder>
  </b:Source>
  <b:Source>
    <b:Tag>Son79</b:Tag>
    <b:SourceType>ConferenceProceedings</b:SourceType>
    <b:Guid>{4804DC5C-12FA-41D9-BCFA-513CB3D272F7}</b:Guid>
    <b:Author>
      <b:Author>
        <b:NameList>
          <b:Person>
            <b:Last>Soni</b:Last>
            <b:First>Sarvesh</b:First>
          </b:Person>
          <b:Person>
            <b:Last>Roberts</b:Last>
            <b:First>Kirk</b:First>
          </b:Person>
        </b:NameList>
      </b:Author>
    </b:Author>
    <b:Title>Evaluation of dataset selection for pre-training and fine-tuning transformer language models for clinical question answering</b:Title>
    <b:Year>2020 https://aclanthology.org/2020.lrec-1.679</b:Year>
    <b:ConferenceName>Proceedings of the Twelfth Language Resources and Evaluation Conference</b:ConferenceName>
    <b:RefOrder>65</b:RefOrder>
  </b:Source>
  <b:Source>
    <b:Tag>Sus40</b:Tag>
    <b:SourceType>ConferenceProceedings</b:SourceType>
    <b:Guid>{5354F1BC-9828-48EC-B497-260A3893A282}</b:Guid>
    <b:Author>
      <b:Author>
        <b:NameList>
          <b:Person>
            <b:Last>Suster</b:Last>
            <b:First>Simon</b:First>
            <b:Middle>and Daelemans, Walter</b:Middle>
          </b:Person>
        </b:NameList>
      </b:Author>
    </b:Author>
    <b:Title>CliCR: a dataset of clinical case reports for machine reading comprehension</b:Title>
    <b:JournalName>Proceedings of the 2018 Conference of the</b:JournalName>
    <b:Year>2018 doi: 10.18653/v1/N18-1140</b:Year>
    <b:ConferenceName>Proceedings of the 2018 Conference of the North American Chapter of the Association for Computational Linguistics</b:ConferenceName>
    <b:RefOrder>79</b:RefOrder>
  </b:Source>
  <b:Source>
    <b:Tag>Mai36</b:Tag>
    <b:SourceType>ConferenceProceedings</b:SourceType>
    <b:Guid>{E332F04A-1ECC-4F5B-A7A4-2D6256263222}</b:Guid>
    <b:Author>
      <b:Author>
        <b:NameList>
          <b:Person>
            <b:Last>Mairittha</b:Last>
            <b:First>Tittaya</b:First>
          </b:Person>
          <b:Person>
            <b:Last>Mairittha</b:Last>
            <b:First>Nattaya</b:First>
          </b:Person>
          <b:Person>
            <b:Last>Inoue</b:Last>
            <b:First>Sozo</b:First>
          </b:Person>
        </b:NameList>
      </b:Author>
    </b:Author>
    <b:Title>Improving fine-tuned question answering models for electronic health records</b:Title>
    <b:Year>2020 doi: 10.1145/3410530.3414436</b:Year>
    <b:ConferenceName>Adjunct Proceedings of the 2020 ACM international joint conference on pervasive and ubiquitous computing and proceedings of the 2020 ACM International Symposium on Wearable Computers</b:ConferenceName>
    <b:RefOrder>66</b:RefOrder>
  </b:Source>
  <b:Source>
    <b:Tag>Moo88</b:Tag>
    <b:SourceType>ConferenceProceedings</b:SourceType>
    <b:Guid>{E4AAE766-6CD5-4009-B93D-15C1E23DED2E}</b:Guid>
    <b:Author>
      <b:Author>
        <b:NameList>
          <b:Person>
            <b:Last>Moon</b:Last>
            <b:First>Sungrim</b:First>
          </b:Person>
          <b:Person>
            <b:Last>He</b:Last>
            <b:First>Huan</b:First>
          </b:Person>
          <b:Person>
            <b:Last>Fan</b:Last>
            <b:First>Jungwei</b:First>
            <b:Middle>W</b:Middle>
          </b:Person>
        </b:NameList>
      </b:Author>
    </b:Author>
    <b:Title>Effects of Information Masking in the Task-Specific Finetuning of a Transformers-Based Clinical Question-Answering Framework</b:Title>
    <b:Year>2022 doi: 10.1109/ichi54592.2022.00017 https://ieeexplore.ieee.org/document/9874588</b:Year>
    <b:ConferenceName>2022 IEEE 10th International Conference on Healthcare Informatics (ICHI)</b:ConferenceName>
    <b:RefOrder>67</b:RefOrder>
  </b:Source>
  <b:Source>
    <b:Tag>LiY23</b:Tag>
    <b:SourceType>JournalArticle</b:SourceType>
    <b:Guid>{F600E646-BC18-4279-BF92-8A6D7C33B36B}</b:Guid>
    <b:Title>A comparative study of pretrained language models for long clinical text</b:Title>
    <b:Year>2023</b:Year>
    <b:Author>
      <b:Author>
        <b:NameList>
          <b:Person>
            <b:Last>Li</b:Last>
            <b:First>Yikuan</b:First>
          </b:Person>
          <b:Person>
            <b:Last>Wehbe</b:Last>
            <b:First>Ramsey</b:First>
            <b:Middle>M</b:Middle>
          </b:Person>
          <b:Person>
            <b:Last>Ahmad</b:Last>
            <b:First>Faraz</b:First>
            <b:Middle>S</b:Middle>
          </b:Person>
          <b:Person>
            <b:Last>Wang</b:Last>
            <b:First>Hanyin</b:First>
          </b:Person>
          <b:Person>
            <b:Last>Luo</b:Last>
            <b:First>Yuan</b:First>
          </b:Person>
        </b:NameList>
      </b:Author>
    </b:Author>
    <b:JournalName>Journal of the American Medical Informatics Association</b:JournalName>
    <b:Pages>340-347 PMID: 36451266 doi: 10.1093/jamia/ocac225</b:Pages>
    <b:Volume>30</b:Volume>
    <b:Issue>2</b:Issue>
    <b:RefOrder>68</b:RefOrder>
  </b:Source>
  <b:Source>
    <b:Tag>Yan22</b:Tag>
    <b:SourceType>JournalArticle</b:SourceType>
    <b:Guid>{ABB30E22-2CF9-488F-8A54-3D461B2AD788}</b:Guid>
    <b:Author>
      <b:Author>
        <b:NameList>
          <b:Person>
            <b:Last>Yang</b:Last>
            <b:First>Xi</b:First>
          </b:Person>
          <b:Person>
            <b:Last>Chen</b:Last>
            <b:First>Aokun</b:First>
          </b:Person>
          <b:Person>
            <b:Last>PourNejatian</b:Last>
            <b:First>Nima</b:First>
          </b:Person>
          <b:Person>
            <b:Last>Shin</b:Last>
            <b:First>Hoo</b:First>
            <b:Middle>Chang</b:Middle>
          </b:Person>
          <b:Person>
            <b:Last>Smith</b:Last>
            <b:First>Kaleb</b:First>
            <b:Middle>E</b:Middle>
          </b:Person>
          <b:Person>
            <b:Last>Parisien</b:Last>
            <b:First>Christopher</b:First>
          </b:Person>
          <b:Person>
            <b:Last>Compas</b:Last>
            <b:First>Colin</b:First>
          </b:Person>
          <b:Person>
            <b:Last>Martin</b:Last>
            <b:First>Cheryl</b:First>
          </b:Person>
          <b:Person>
            <b:Last>Costa</b:Last>
            <b:First>Anthony</b:First>
            <b:Middle>B</b:Middle>
          </b:Person>
          <b:Person>
            <b:Last>Flores</b:Last>
            <b:First>Mona</b:First>
            <b:Middle>G</b:Middle>
          </b:Person>
        </b:NameList>
      </b:Author>
    </b:Author>
    <b:Title>A large language model for electronic health records</b:Title>
    <b:JournalName>npj Digital Medicine</b:JournalName>
    <b:Year>2022</b:Year>
    <b:Pages>194 PMID: 36572766 doi: 10.1038/s41746-022-00742-2</b:Pages>
    <b:Volume>5</b:Volume>
    <b:Issue>1</b:Issue>
    <b:RefOrder>69</b:RefOrder>
  </b:Source>
  <b:Source>
    <b:Tag>Leh91</b:Tag>
    <b:SourceType>ConferenceProceedings</b:SourceType>
    <b:Guid>{0224B66B-6B38-49DE-815D-CF5D62ADF07A}</b:Guid>
    <b:Author>
      <b:Author>
        <b:NameList>
          <b:Person>
            <b:Last>Lehman</b:Last>
            <b:First>Eric</b:First>
          </b:Person>
          <b:Person>
            <b:Last>Hernandez</b:Last>
            <b:First>Evan</b:First>
          </b:Person>
          <b:Person>
            <b:Last>Mahajan</b:Last>
            <b:First>Diwakar</b:First>
          </b:Person>
          <b:Person>
            <b:Last>Wulff</b:Last>
            <b:First>Jonas</b:First>
          </b:Person>
          <b:Person>
            <b:Last>Smith</b:Last>
            <b:First>Micah</b:First>
            <b:Middle>J</b:Middle>
          </b:Person>
          <b:Person>
            <b:Last>Ziegler</b:Last>
            <b:First>Zachary</b:First>
          </b:Person>
          <b:Person>
            <b:Last>Nadler</b:Last>
            <b:First>Daniel</b:First>
          </b:Person>
          <b:Person>
            <b:Last>Szolovits</b:Last>
            <b:First>Peter</b:First>
          </b:Person>
          <b:Person>
            <b:Last>Johnson</b:Last>
            <b:First>Alistair</b:First>
            <b:Middle>a</b:Middle>
          </b:Person>
          <b:Person>
            <b:Last>Alsentzer</b:Last>
            <b:First>Emily</b:First>
          </b:Person>
        </b:NameList>
      </b:Author>
    </b:Author>
    <b:Title>Do We Still Need Clinical Language Models?</b:Title>
    <b:JournalName>Conference on Health, Inference, and Learning</b:JournalName>
    <b:Year>2023 DOI: 10.48550/arXiv.2302.08091</b:Year>
    <b:Pages>578-597</b:Pages>
    <b:ConferenceName>Proceedings of Machine Learning Research</b:ConferenceName>
    <b:RefOrder>73</b:RefOrder>
  </b:Source>
  <b:Source>
    <b:Tag>Kan55</b:Tag>
    <b:SourceType>ConferenceProceedings</b:SourceType>
    <b:Guid>{80C004AD-3B3A-4D9C-9177-8E8282DCF0A0}</b:Guid>
    <b:Author>
      <b:Author>
        <b:NameList>
          <b:Person>
            <b:Last>Kang</b:Last>
            <b:First>Minki</b:First>
          </b:Person>
          <b:Person>
            <b:Last>Baek</b:Last>
            <b:First>Jinheon</b:First>
          </b:Person>
          <b:Person>
            <b:Last>Hwang</b:Last>
            <b:First>Sung</b:First>
            <b:Middle>Ju</b:Middle>
          </b:Person>
        </b:NameList>
      </b:Author>
    </b:Author>
    <b:Title>KALA: Knowledge-Augmented Language Model Adaptation</b:Title>
    <b:Year>2022 DOI: 10.48550/arXiv.2204.10555</b:Year>
    <b:RefOrder>70</b:RefOrder>
  </b:Source>
  <b:Source>
    <b:Tag>Wan20</b:Tag>
    <b:SourceType>ConferenceProceedings</b:SourceType>
    <b:Guid>{DDE025D6-2FB7-426F-84CF-56018E85086D}</b:Guid>
    <b:Author>
      <b:Author>
        <b:NameList>
          <b:Person>
            <b:Last>Wang</b:Last>
            <b:First>Ping</b:First>
          </b:Person>
          <b:Person>
            <b:Last>Shi</b:Last>
            <b:First>Tian</b:First>
          </b:Person>
          <b:Person>
            <b:Last>Reddy</b:Last>
            <b:First>Chandan</b:First>
            <b:Middle>K</b:Middle>
          </b:Person>
        </b:NameList>
      </b:Author>
    </b:Author>
    <b:Title>Text-to-SQL generation for question answering on electronic medical records</b:Title>
    <b:Year>2020 doi:10.1145/3366423.3380120</b:Year>
    <b:Pages>350-361</b:Pages>
    <b:ConferenceName>Proceedings of The Web Conference 2020</b:ConferenceName>
    <b:RefOrder>5</b:RefOrder>
  </b:Source>
  <b:Source>
    <b:Tag>Rag17</b:Tag>
    <b:SourceType>ConferenceProceedings</b:SourceType>
    <b:Guid>{D318503E-D9A4-4401-8C27-690FE18E4AA2}</b:Guid>
    <b:Title>emrkbqa: A clinical knowledge-base question answering dataset</b:Title>
    <b:Year>2021 doi: 10.18653/v1/2021.bionlp-1.7 https://aclanthology.org/2021.bionlp-1.7</b:Year>
    <b:Pages>64-73</b:Pages>
    <b:Author>
      <b:Author>
        <b:NameList>
          <b:Person>
            <b:Last>Raghavan</b:Last>
            <b:First>Preethi</b:First>
          </b:Person>
          <b:Person>
            <b:Last>Liang</b:Last>
            <b:First>Jennifer</b:First>
            <b:Middle>J</b:Middle>
          </b:Person>
          <b:Person>
            <b:Last>Mahajan</b:Last>
            <b:First>Diwakar</b:First>
          </b:Person>
          <b:Person>
            <b:Last>Chandra</b:Last>
            <b:First>Rachita</b:First>
          </b:Person>
          <b:Person>
            <b:Last>Szolovits</b:Last>
            <b:First>Peter</b:First>
          </b:Person>
        </b:NameList>
      </b:Author>
    </b:Author>
    <b:ConferenceName>Proceedings of the 20th Workshop on Biomedical Language Processing</b:ConferenceName>
    <b:Publisher>Association for Computational Linguistics</b:Publisher>
    <b:RefOrder>8</b:RefOrder>
  </b:Source>
  <b:Source>
    <b:Tag>Min30</b:Tag>
    <b:SourceType>ConferenceProceedings</b:SourceType>
    <b:Guid>{C2B7CE37-B113-4E1F-A407-7A8179275525}</b:Guid>
    <b:Author>
      <b:Author>
        <b:NameList>
          <b:Person>
            <b:Last>Min</b:Last>
            <b:First>So</b:First>
            <b:Middle>Yeon</b:Middle>
          </b:Person>
          <b:Person>
            <b:Last>Raghavan</b:Last>
            <b:First>Preethi</b:First>
          </b:Person>
          <b:Person>
            <b:Last>Szolovits</b:Last>
            <b:First>Peter</b:First>
          </b:Person>
        </b:NameList>
      </b:Author>
    </b:Author>
    <b:Title>Advancing seq2seq with joint paraphrase learning</b:Title>
    <b:Year>2020 doi: 10.18653/v1/2020.clinicalnlp-1.30 https://aclanthology.org/2020.clinicalnlp-1.30</b:Year>
    <b:ConferenceName>Proceedings of the 3rd Clinical Natural Language Processing Workshop</b:ConferenceName>
    <b:RefOrder>80</b:RefOrder>
  </b:Source>
  <b:Source>
    <b:Tag>Pan21</b:Tag>
    <b:SourceType>JournalArticle</b:SourceType>
    <b:Guid>{3995A418-E59E-4E3B-A9BD-E9A58D583631}</b:Guid>
    <b:Title>A BERT-Based Generation Model to Transform Medical Texts to SQL Queries for Electronic Medical Records: Model Development and Validation</b:Title>
    <b:Year>2021</b:Year>
    <b:Author>
      <b:Author>
        <b:NameList>
          <b:Person>
            <b:Last>Pan</b:Last>
            <b:First>Youcheng</b:First>
          </b:Person>
          <b:Person>
            <b:Last>Wang</b:Last>
            <b:First>Chenghao</b:First>
          </b:Person>
          <b:Person>
            <b:Last>Hu</b:Last>
            <b:First>Baotian</b:First>
          </b:Person>
          <b:Person>
            <b:Last>Xiang</b:Last>
            <b:First>Yang</b:First>
          </b:Person>
          <b:Person>
            <b:Last>Wang</b:Last>
            <b:First>Xiaolong</b:First>
          </b:Person>
          <b:Person>
            <b:Last>Chen</b:Last>
            <b:First>Qingcai</b:First>
          </b:Person>
          <b:Person>
            <b:Last>Chen</b:Last>
            <b:First>Junjie</b:First>
          </b:Person>
          <b:Person>
            <b:Last>Du</b:Last>
            <b:First>Jingcheng</b:First>
          </b:Person>
        </b:NameList>
      </b:Author>
    </b:Author>
    <b:JournalName>JMIR Medical Informatics</b:JournalName>
    <b:Pages>e32698 PMID: 34889749 doi: 10.2196/32698</b:Pages>
    <b:Volume>9</b:Volume>
    <b:Issue>12</b:Issue>
    <b:RefOrder>62</b:RefOrder>
  </b:Source>
  <b:Source>
    <b:Tag>Son06</b:Tag>
    <b:SourceType>ConferenceProceedings</b:SourceType>
    <b:Guid>{3FA7CA5C-E4BB-412F-A9E3-6518CB0127AA}</b:Guid>
    <b:Author>
      <b:Author>
        <b:NameList>
          <b:Person>
            <b:Last>Soni</b:Last>
            <b:First>Sarvesh</b:First>
          </b:Person>
          <b:Person>
            <b:Last>Roberts</b:Last>
            <b:First>Kirk</b:First>
          </b:Person>
        </b:NameList>
      </b:Author>
    </b:Author>
    <b:Title>Toward a Neural Semantic Parsing System for EHR Question Answering</b:Title>
    <b:Year>2022 PMID: 37128406 https://pubmed.ncbi.nlm.nih.gov/37128406/</b:Year>
    <b:ConferenceName>AMIA Annual Symposium Proceedings</b:ConferenceName>
    <b:RefOrder>63</b:RefOrder>
  </b:Source>
  <b:Source>
    <b:Tag>Son18</b:Tag>
    <b:SourceType>ConferenceProceedings</b:SourceType>
    <b:Guid>{1B03C089-115D-4AB0-B03C-129C5925DCFB}</b:Guid>
    <b:Author>
      <b:Author>
        <b:NameList>
          <b:Person>
            <b:Last>Soni</b:Last>
            <b:First>Sarvesh</b:First>
          </b:Person>
          <b:Person>
            <b:Last>Gudala</b:Last>
            <b:First>Meghana</b:First>
          </b:Person>
          <b:Person>
            <b:Last>Wang</b:Last>
            <b:First>Daisy</b:First>
            <b:Middle>Zhe</b:Middle>
          </b:Person>
          <b:Person>
            <b:Last>Roberts</b:Last>
            <b:First>Kirk</b:First>
          </b:Person>
        </b:NameList>
      </b:Author>
    </b:Author>
    <b:Title>Using FHIR to construct a corpus of clinical questions annotated with logical forms and answers</b:Title>
    <b:Year>2019 PMID: 32308918 https://pubmed.ncbi.nlm.nih.gov/32308918/</b:Year>
    <b:ConferenceName>AMIA Annual Symposium Proceedings</b:ConferenceName>
    <b:RefOrder>44</b:RefOrder>
  </b:Source>
  <b:Source>
    <b:Tag>Tar98</b:Tag>
    <b:SourceType>ConferenceProceedings</b:SourceType>
    <b:Guid>{3819FBB8-A6A3-46F7-8B19-FD0C3CD18CED}</b:Guid>
    <b:Author>
      <b:Author>
        <b:NameList>
          <b:Person>
            <b:Last>Tarbell</b:Last>
            <b:First>Richard</b:First>
          </b:Person>
          <b:Person>
            <b:Last>Choo</b:Last>
            <b:First>Kim-Kwang</b:First>
            <b:Middle>Raymond</b:Middle>
          </b:Person>
          <b:Person>
            <b:Last>Dietrich</b:Last>
            <b:First>Glenn</b:First>
            <b:Middle>and Rios, Anthony</b:Middle>
          </b:Person>
        </b:NameList>
      </b:Author>
    </b:Author>
    <b:Title>Towards Understanding the Generalization of Medical Text-to-SQL</b:Title>
    <b:Year>2023 DOI: 10.48550/arXiv.2303.12898</b:Year>
    <b:ConferenceName>arXiv preprint</b:ConferenceName>
    <b:RefOrder>71</b:RefOrder>
  </b:Source>
  <b:Source>
    <b:Tag>Sar23</b:Tag>
    <b:SourceType>JournalArticle</b:SourceType>
    <b:Guid>{3501AC09-6280-4D56-8CE6-0E0A6308EB7C}</b:Guid>
    <b:Author>
      <b:Author>
        <b:NameList>
          <b:Person>
            <b:Last>Soni</b:Last>
            <b:First>Sarvesh</b:First>
          </b:Person>
          <b:Person>
            <b:Last>Datta</b:Last>
            <b:First>Surabhi</b:First>
          </b:Person>
          <b:Person>
            <b:Last>Roberts</b:Last>
            <b:First>Kirk</b:First>
          </b:Person>
        </b:NameList>
      </b:Author>
    </b:Author>
    <b:Title>quEHRy: a question answering system to query electronic health records</b:Title>
    <b:JournalName>Journal of the American Medical Informatics Association PMID: 37087111 DOI: 10.1093/jamia/ocad050</b:JournalName>
    <b:Year>2023</b:Year>
    <b:Pages>1091-1102</b:Pages>
    <b:Volume>30</b:Volume>
    <b:Issue>6</b:Issue>
    <b:RefOrder>72</b:RefOrder>
  </b:Source>
  <b:Source>
    <b:Tag>Kim22</b:Tag>
    <b:SourceType>ConferenceProceedings</b:SourceType>
    <b:Guid>{5E1C0B58-789C-41B0-8E27-45B314B8F04D}</b:Guid>
    <b:Author>
      <b:Author>
        <b:NameList>
          <b:Person>
            <b:Last>Kim</b:Last>
            <b:First>Daeyoung</b:First>
          </b:Person>
          <b:Person>
            <b:Last>Bae</b:Last>
            <b:First>Seongsu</b:First>
          </b:Person>
          <b:Person>
            <b:Last>Kim</b:Last>
            <b:First>Seungho</b:First>
          </b:Person>
          <b:Person>
            <b:Last>Choi</b:Last>
            <b:First>Edward</b:First>
          </b:Person>
        </b:NameList>
      </b:Author>
    </b:Author>
    <b:Title>Uncertainty-Aware Text-to-Program for Question Answering on Structured Electronic Health Records</b:Title>
    <b:Year>2022 https://proceedings.mlr.press/v174/kim22a/kim22a.pdf</b:Year>
    <b:ConferenceName>Proceedings of Machine Learning Research, Conference on Health, Inference, and Learning</b:ConferenceName>
    <b:RefOrder>39</b:RefOrder>
  </b:Source>
  <b:Source>
    <b:Tag>Wan18</b:Tag>
    <b:SourceType>ConferenceProceedings</b:SourceType>
    <b:Guid>{354FFDFE-2D08-4E8A-9011-6300912A43B8}</b:Guid>
    <b:Author>
      <b:Author>
        <b:NameList>
          <b:Person>
            <b:Last>Wang</b:Last>
            <b:First>Ping</b:First>
          </b:Person>
          <b:Person>
            <b:Last>Shi</b:Last>
            <b:First>Tian</b:First>
          </b:Person>
          <b:Person>
            <b:Last>Agarwal</b:Last>
            <b:First>Khushbu</b:First>
          </b:Person>
          <b:Person>
            <b:Last>Choudhury</b:Last>
            <b:First>Sutanay</b:First>
          </b:Person>
          <b:Person>
            <b:Last>Reddy</b:Last>
            <b:First>Chandan</b:First>
            <b:Middle>K</b:Middle>
          </b:Person>
        </b:NameList>
      </b:Author>
    </b:Author>
    <b:Title>Attention-based aspect reasoning for knowledge base question answering on clinical notes</b:Title>
    <b:Year>2022 doi: 10.1145/3535508.3545518</b:Year>
    <b:ConferenceName>Proceedings of the 13th ACM International Conference on Bioinformatics, Computational Biology and Health Informatics</b:ConferenceName>
    <b:RefOrder>40</b:RefOrder>
  </b:Source>
  <b:Source>
    <b:Tag>Pardf</b:Tag>
    <b:SourceType>ConferenceProceedings</b:SourceType>
    <b:Guid>{587D1F14-8D85-465F-B302-CD8611363069}</b:Guid>
    <b:Author>
      <b:Author>
        <b:NameList>
          <b:Person>
            <b:Last>Park</b:Last>
            <b:First>Junwoo</b:First>
          </b:Person>
          <b:Person>
            <b:Last>Cho</b:Last>
            <b:First>Youngwoo</b:First>
          </b:Person>
          <b:Person>
            <b:Last>Lee</b:Last>
            <b:First>Haneol</b:First>
          </b:Person>
          <b:Person>
            <b:Last>Choo</b:Last>
            <b:First>Jaegul</b:First>
          </b:Person>
          <b:Person>
            <b:Last>Choi</b:Last>
            <b:First>Edward</b:First>
          </b:Person>
        </b:NameList>
      </b:Author>
    </b:Author>
    <b:Title>Knowledge graph-based question answering with electronic health records</b:Title>
    <b:Year>2021 https://proceedings.mlr.press/v149/park21a/park21a.pdf</b:Year>
    <b:ConferenceName>Proceedings of Machine Learning Research, Machine Learning for Healthcare Conference</b:ConferenceName>
    <b:RefOrder>41</b:RefOrder>
  </b:Source>
  <b:Source>
    <b:Tag>Luo66</b:Tag>
    <b:SourceType>ConferenceProceedings</b:SourceType>
    <b:Guid>{027B2C0A-0850-41E6-A015-3667BDEC3C78}</b:Guid>
    <b:Author>
      <b:Author>
        <b:NameList>
          <b:Person>
            <b:Last>Luong</b:Last>
            <b:First>Minh-Thang</b:First>
          </b:Person>
          <b:Person>
            <b:Last>Pham</b:Last>
            <b:First>Hieu</b:First>
          </b:Person>
          <b:Person>
            <b:Last>Manning</b:Last>
            <b:First>Christopher</b:First>
            <b:Middle>D</b:Middle>
          </b:Person>
        </b:NameList>
      </b:Author>
    </b:Author>
    <b:Title>Effective approaches to attention-based neural machine translation</b:Title>
    <b:Year>2015 doi: 10.18653/v1/D15-1166 https://aclanthology.org/D15-1166</b:Year>
    <b:ConferenceName>Proceedings of the 2015 Conference on Empirical Methods in Natural Language Processing</b:ConferenceName>
    <b:RefOrder>81</b:RefOrder>
  </b:Source>
  <b:Source>
    <b:Tag>Sch20</b:Tag>
    <b:SourceType>ConferenceProceedings</b:SourceType>
    <b:Guid>{026B73EB-B4C6-4100-835C-122DA53BE7C4}</b:Guid>
    <b:Author>
      <b:Author>
        <b:NameList>
          <b:Person>
            <b:Last>Schwertner</b:Last>
            <b:First>Marco</b:First>
            <b:Middle>Antonio</b:Middle>
          </b:Person>
          <b:Person>
            <b:Last>Rigo</b:Last>
            <b:First>Sandro</b:First>
            <b:Middle>Jose</b:Middle>
          </b:Person>
          <b:Person>
            <b:Last>Araujo</b:Last>
            <b:First>Denis</b:First>
            <b:Middle>Andrei</b:Middle>
          </b:Person>
          <b:Person>
            <b:Last>Silva</b:Last>
            <b:First>Alan</b:First>
            <b:Middle>Barcelos</b:Middle>
          </b:Person>
          <b:Person>
            <b:Last>Eskofier</b:Last>
            <b:First>Bjoern</b:First>
          </b:Person>
        </b:NameList>
      </b:Author>
    </b:Author>
    <b:Title>Fostering natural language question answering over knowledge bases in oncology EHR</b:Title>
    <b:Year>2019 doi: 10.1109/CBMS.2019.00102 https://ieeexplore.ieee.org/document/8787420</b:Year>
    <b:ConferenceName>2019 IEEE 32nd International Symposium on Computer-Based Medical Systems (CBMS)</b:ConferenceName>
    <b:RefOrder>58</b:RefOrder>
  </b:Source>
  <b:Source>
    <b:Tag>Bae03</b:Tag>
    <b:SourceType>ConferenceProceedings</b:SourceType>
    <b:Guid>{FDAE33CD-86D5-46BE-88F0-F93863FE67FE}</b:Guid>
    <b:Author>
      <b:Author>
        <b:NameList>
          <b:Person>
            <b:Last>Bae</b:Last>
            <b:First>Seongsu</b:First>
          </b:Person>
          <b:Person>
            <b:Last>Kim</b:Last>
            <b:First>Daeyoung</b:First>
          </b:Person>
          <b:Person>
            <b:Last>Kim</b:Last>
            <b:First>Jiho</b:First>
          </b:Person>
          <b:Person>
            <b:Last>Choi</b:Last>
            <b:First>Edward</b:First>
          </b:Person>
        </b:NameList>
      </b:Author>
    </b:Author>
    <b:Title>Question answering for complex electronic health records database using unified encoder-decoder architecture</b:Title>
    <b:Year>2021 https://arxiv.org/abs/2111.14703</b:Year>
    <b:ConferenceName>Proceedings of Machine Learning Research, Machine Learning for Health</b:ConferenceName>
    <b:RefOrder>61</b:RefOrder>
  </b:Source>
  <b:Source>
    <b:Tag>Bar17</b:Tag>
    <b:SourceType>ConferenceProceedings</b:SourceType>
    <b:Guid>{A24E9048-C7C7-42D1-9610-E5C0CCE1E9BC}</b:Guid>
    <b:Title>Drugehrqa: A question answering dataset on structured and unstructured electronic health records for medicine related queries</b:Title>
    <b:Year>2022 doi: 10.48550/arXiv.2205.01290 https://aclanthology.org/2022.lrec-1.117</b:Year>
    <b:Author>
      <b:Author>
        <b:NameList>
          <b:Person>
            <b:Last>Bardhan</b:Last>
            <b:First>Jayetri</b:First>
          </b:Person>
          <b:Person>
            <b:Last>Colas</b:Last>
            <b:First>Anthony</b:First>
          </b:Person>
          <b:Person>
            <b:Last>Roberts</b:Last>
            <b:First>Kirk</b:First>
          </b:Person>
          <b:Person>
            <b:Last>Wang</b:Last>
            <b:First>Daisy</b:First>
            <b:Middle>Zhe</b:Middle>
          </b:Person>
        </b:NameList>
      </b:Author>
    </b:Author>
    <b:ConferenceName>Proceedings of the 13th Conference on Language Resources and Evaluation (LREC 2022)</b:ConferenceName>
    <b:RefOrder>25</b:RefOrder>
  </b:Source>
</b:Sources>
</file>

<file path=customXml/itemProps1.xml><?xml version="1.0" encoding="utf-8"?>
<ds:datastoreItem xmlns:ds="http://schemas.openxmlformats.org/officeDocument/2006/customXml" ds:itemID="{B4D513F7-D847-4A9C-BED2-F1DC4FC49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2</Words>
  <Characters>3028</Characters>
  <Application>Microsoft Office Word</Application>
  <DocSecurity>0</DocSecurity>
  <Lines>302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han,Jayetri</dc:creator>
  <cp:keywords/>
  <dc:description/>
  <cp:lastModifiedBy>Bardhan,Jayetri</cp:lastModifiedBy>
  <cp:revision>2</cp:revision>
  <dcterms:created xsi:type="dcterms:W3CDTF">2024-10-15T06:47:00Z</dcterms:created>
  <dcterms:modified xsi:type="dcterms:W3CDTF">2024-10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8b661e-8d4e-4549-8b2b-67450742fa5a</vt:lpwstr>
  </property>
</Properties>
</file>